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pPr w:leftFromText="180" w:rightFromText="180" w:vertAnchor="page" w:horzAnchor="margin" w:tblpXSpec="center" w:tblpY="2389"/>
        <w:tblW w:w="13999" w:type="dxa"/>
        <w:tblLayout w:type="fixed"/>
        <w:tblLook w:val="04A0" w:firstRow="1" w:lastRow="0" w:firstColumn="1" w:lastColumn="0" w:noHBand="0" w:noVBand="1"/>
      </w:tblPr>
      <w:tblGrid>
        <w:gridCol w:w="704"/>
        <w:gridCol w:w="992"/>
        <w:gridCol w:w="1559"/>
        <w:gridCol w:w="992"/>
        <w:gridCol w:w="709"/>
        <w:gridCol w:w="851"/>
        <w:gridCol w:w="1134"/>
        <w:gridCol w:w="992"/>
        <w:gridCol w:w="70"/>
        <w:gridCol w:w="780"/>
        <w:gridCol w:w="1134"/>
        <w:gridCol w:w="1134"/>
        <w:gridCol w:w="748"/>
        <w:gridCol w:w="1095"/>
        <w:gridCol w:w="1105"/>
      </w:tblGrid>
      <w:tr w:rsidR="008A6897" w:rsidRPr="00DA40C2" w14:paraId="0C44AD65" w14:textId="77777777" w:rsidTr="000D5605">
        <w:trPr>
          <w:trHeight w:val="276"/>
        </w:trPr>
        <w:tc>
          <w:tcPr>
            <w:tcW w:w="70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90A53B" w14:textId="77777777" w:rsidR="008A6897" w:rsidRPr="00DA40C2" w:rsidRDefault="008A6897" w:rsidP="00F14F9C">
            <w:pPr>
              <w:jc w:val="center"/>
              <w:rPr>
                <w:b/>
                <w:bCs/>
                <w:sz w:val="20"/>
                <w:lang w:val="en-GB" w:eastAsia="en-GB"/>
              </w:rPr>
            </w:pPr>
            <w:r w:rsidRPr="00DA40C2">
              <w:rPr>
                <w:b/>
                <w:bCs/>
                <w:sz w:val="20"/>
              </w:rPr>
              <w:t>Sloth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1F794A" w14:textId="77777777" w:rsidR="008A6897" w:rsidRPr="00DA40C2" w:rsidRDefault="008A6897" w:rsidP="00F14F9C">
            <w:pPr>
              <w:jc w:val="center"/>
              <w:rPr>
                <w:b/>
                <w:bCs/>
                <w:sz w:val="20"/>
              </w:rPr>
            </w:pPr>
            <w:r w:rsidRPr="00DA40C2">
              <w:rPr>
                <w:b/>
                <w:bCs/>
                <w:sz w:val="20"/>
              </w:rPr>
              <w:t>Altitude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7CCFD8" w14:textId="77777777" w:rsidR="008A6897" w:rsidRPr="00DA40C2" w:rsidRDefault="008A6897" w:rsidP="00F14F9C">
            <w:pPr>
              <w:jc w:val="center"/>
              <w:rPr>
                <w:b/>
                <w:bCs/>
                <w:sz w:val="20"/>
              </w:rPr>
            </w:pPr>
          </w:p>
          <w:p w14:paraId="623E61A4" w14:textId="77777777" w:rsidR="008A6897" w:rsidRPr="00DA40C2" w:rsidRDefault="008A6897" w:rsidP="00F14F9C">
            <w:pPr>
              <w:jc w:val="center"/>
              <w:rPr>
                <w:b/>
                <w:bCs/>
                <w:sz w:val="20"/>
              </w:rPr>
            </w:pPr>
          </w:p>
          <w:p w14:paraId="0E34C38F" w14:textId="77777777" w:rsidR="008A6897" w:rsidRPr="00DA40C2" w:rsidRDefault="008A6897" w:rsidP="00F14F9C">
            <w:pPr>
              <w:jc w:val="center"/>
              <w:rPr>
                <w:b/>
                <w:bCs/>
                <w:sz w:val="20"/>
              </w:rPr>
            </w:pPr>
            <w:r w:rsidRPr="00DA40C2">
              <w:rPr>
                <w:b/>
                <w:bCs/>
                <w:sz w:val="20"/>
              </w:rPr>
              <w:t>Number of measurements</w:t>
            </w:r>
          </w:p>
          <w:p w14:paraId="193F0132" w14:textId="77777777" w:rsidR="008A6897" w:rsidRPr="00DA40C2" w:rsidRDefault="008A6897" w:rsidP="00F14F9C">
            <w:pPr>
              <w:spacing w:line="360" w:lineRule="auto"/>
              <w:jc w:val="center"/>
              <w:rPr>
                <w:b/>
                <w:bCs/>
                <w:sz w:val="20"/>
                <w:lang w:val="en-GB" w:eastAsia="en-GB"/>
              </w:rPr>
            </w:pPr>
          </w:p>
          <w:p w14:paraId="211D9024" w14:textId="77777777" w:rsidR="008A6897" w:rsidRPr="00DA40C2" w:rsidRDefault="008A6897" w:rsidP="00F14F9C">
            <w:pPr>
              <w:spacing w:line="360" w:lineRule="auto"/>
              <w:jc w:val="center"/>
              <w:rPr>
                <w:b/>
                <w:bCs/>
                <w:sz w:val="20"/>
              </w:rPr>
            </w:pP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2F78AB" w14:textId="77777777" w:rsidR="008A6897" w:rsidRPr="00DA40C2" w:rsidRDefault="008A6897" w:rsidP="00F14F9C">
            <w:pPr>
              <w:jc w:val="center"/>
              <w:rPr>
                <w:b/>
                <w:bCs/>
                <w:sz w:val="20"/>
              </w:rPr>
            </w:pPr>
            <w:r w:rsidRPr="00DA40C2">
              <w:rPr>
                <w:b/>
                <w:bCs/>
                <w:sz w:val="20"/>
              </w:rPr>
              <w:t>Sex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6634E573" w14:textId="77777777" w:rsidR="008A6897" w:rsidRPr="00DA40C2" w:rsidRDefault="008A6897" w:rsidP="00F14F9C">
            <w:pPr>
              <w:jc w:val="center"/>
              <w:rPr>
                <w:b/>
                <w:bCs/>
                <w:sz w:val="20"/>
              </w:rPr>
            </w:pPr>
            <w:r w:rsidRPr="00DA40C2">
              <w:rPr>
                <w:b/>
                <w:bCs/>
                <w:sz w:val="20"/>
              </w:rPr>
              <w:t>Mass (Kg)</w:t>
            </w:r>
          </w:p>
        </w:tc>
        <w:tc>
          <w:tcPr>
            <w:tcW w:w="304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35FFC2" w14:textId="0F57F764" w:rsidR="008A6897" w:rsidRPr="00DA40C2" w:rsidRDefault="008A6897" w:rsidP="00F14F9C">
            <w:pPr>
              <w:spacing w:line="360" w:lineRule="auto"/>
              <w:jc w:val="center"/>
              <w:rPr>
                <w:b/>
                <w:bCs/>
                <w:sz w:val="20"/>
                <w:lang w:val="en-GB" w:eastAsia="en-GB"/>
              </w:rPr>
            </w:pPr>
            <w:r>
              <w:rPr>
                <w:b/>
                <w:bCs/>
                <w:sz w:val="20"/>
                <w:lang w:val="en-GB" w:eastAsia="en-GB"/>
              </w:rPr>
              <w:t xml:space="preserve">Measured </w:t>
            </w:r>
            <w:r w:rsidRPr="00DA40C2">
              <w:rPr>
                <w:b/>
                <w:bCs/>
                <w:sz w:val="20"/>
                <w:lang w:val="en-GB" w:eastAsia="en-GB"/>
              </w:rPr>
              <w:t>RMR</w:t>
            </w:r>
          </w:p>
        </w:tc>
        <w:tc>
          <w:tcPr>
            <w:tcW w:w="304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5368DD" w14:textId="11C4C67C" w:rsidR="008A6897" w:rsidRPr="00DA40C2" w:rsidRDefault="008A6897" w:rsidP="00F14F9C">
            <w:pPr>
              <w:spacing w:line="360" w:lineRule="auto"/>
              <w:jc w:val="center"/>
              <w:rPr>
                <w:b/>
                <w:bCs/>
                <w:sz w:val="20"/>
                <w:lang w:val="en-GB" w:eastAsia="en-GB"/>
              </w:rPr>
            </w:pPr>
            <w:r>
              <w:rPr>
                <w:b/>
                <w:bCs/>
                <w:sz w:val="20"/>
                <w:lang w:val="en-GB" w:eastAsia="en-GB"/>
              </w:rPr>
              <w:t>Predicted RMR</w:t>
            </w:r>
          </w:p>
        </w:tc>
        <w:tc>
          <w:tcPr>
            <w:tcW w:w="74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8EA91F9" w14:textId="77777777" w:rsidR="008A6897" w:rsidRPr="00DA40C2" w:rsidRDefault="008A6897" w:rsidP="00F14F9C">
            <w:pPr>
              <w:spacing w:line="360" w:lineRule="auto"/>
              <w:rPr>
                <w:b/>
                <w:bCs/>
                <w:sz w:val="20"/>
                <w:lang w:val="en-GB" w:eastAsia="en-GB"/>
              </w:rPr>
            </w:pPr>
          </w:p>
          <w:p w14:paraId="79EEACF5" w14:textId="73676A38" w:rsidR="008A6897" w:rsidRPr="00DA40C2" w:rsidRDefault="008A6897" w:rsidP="00F14F9C">
            <w:pPr>
              <w:spacing w:line="360" w:lineRule="auto"/>
              <w:jc w:val="center"/>
              <w:rPr>
                <w:b/>
                <w:bCs/>
                <w:sz w:val="20"/>
                <w:lang w:val="en-GB" w:eastAsia="en-GB"/>
              </w:rPr>
            </w:pPr>
            <w:r w:rsidRPr="00DA40C2">
              <w:rPr>
                <w:b/>
                <w:bCs/>
                <w:sz w:val="20"/>
                <w:lang w:val="en-GB" w:eastAsia="en-GB"/>
              </w:rPr>
              <w:t>T</w:t>
            </w:r>
            <w:r w:rsidRPr="00DA40C2">
              <w:rPr>
                <w:b/>
                <w:bCs/>
                <w:sz w:val="20"/>
                <w:vertAlign w:val="subscript"/>
                <w:lang w:val="en-GB" w:eastAsia="en-GB"/>
              </w:rPr>
              <w:t>a</w:t>
            </w:r>
            <w:r w:rsidRPr="00DA40C2">
              <w:rPr>
                <w:b/>
                <w:bCs/>
                <w:sz w:val="20"/>
                <w:lang w:val="en-GB" w:eastAsia="en-GB"/>
              </w:rPr>
              <w:t xml:space="preserve"> range (°C)</w:t>
            </w:r>
          </w:p>
        </w:tc>
        <w:tc>
          <w:tcPr>
            <w:tcW w:w="109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6E3959" w14:textId="77777777" w:rsidR="008A6897" w:rsidRPr="00DA40C2" w:rsidRDefault="008A6897" w:rsidP="00F14F9C">
            <w:pPr>
              <w:spacing w:line="360" w:lineRule="auto"/>
              <w:jc w:val="center"/>
              <w:rPr>
                <w:b/>
                <w:bCs/>
                <w:sz w:val="20"/>
                <w:lang w:val="en-GB" w:eastAsia="en-GB"/>
              </w:rPr>
            </w:pPr>
            <w:r w:rsidRPr="00DA40C2">
              <w:rPr>
                <w:b/>
                <w:bCs/>
                <w:sz w:val="20"/>
                <w:lang w:val="en-GB" w:eastAsia="en-GB"/>
              </w:rPr>
              <w:t>T</w:t>
            </w:r>
            <w:r w:rsidRPr="00DA40C2">
              <w:rPr>
                <w:b/>
                <w:bCs/>
                <w:sz w:val="20"/>
                <w:vertAlign w:val="subscript"/>
                <w:lang w:val="en-GB" w:eastAsia="en-GB"/>
              </w:rPr>
              <w:t>b</w:t>
            </w:r>
            <w:r w:rsidRPr="00DA40C2">
              <w:rPr>
                <w:b/>
                <w:bCs/>
                <w:sz w:val="20"/>
                <w:lang w:val="en-GB" w:eastAsia="en-GB"/>
              </w:rPr>
              <w:t xml:space="preserve"> range (°C)</w:t>
            </w:r>
          </w:p>
        </w:tc>
        <w:tc>
          <w:tcPr>
            <w:tcW w:w="110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9AFF66" w14:textId="77777777" w:rsidR="008A6897" w:rsidRPr="00DA40C2" w:rsidRDefault="008A6897" w:rsidP="00F14F9C">
            <w:pPr>
              <w:spacing w:line="360" w:lineRule="auto"/>
              <w:jc w:val="center"/>
              <w:rPr>
                <w:b/>
                <w:bCs/>
                <w:sz w:val="20"/>
                <w:lang w:val="en-GB" w:eastAsia="en-GB"/>
              </w:rPr>
            </w:pPr>
            <w:r w:rsidRPr="00DA40C2">
              <w:rPr>
                <w:b/>
                <w:bCs/>
                <w:sz w:val="20"/>
                <w:lang w:val="en-GB" w:eastAsia="en-GB"/>
              </w:rPr>
              <w:t>RMR range (kJ/day)</w:t>
            </w:r>
          </w:p>
        </w:tc>
      </w:tr>
      <w:tr w:rsidR="00940E51" w:rsidRPr="00DA40C2" w14:paraId="7AF033D2" w14:textId="77777777" w:rsidTr="00F14F9C">
        <w:trPr>
          <w:trHeight w:val="978"/>
        </w:trPr>
        <w:tc>
          <w:tcPr>
            <w:tcW w:w="70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BCBE27" w14:textId="77777777" w:rsidR="00940E51" w:rsidRPr="00DA40C2" w:rsidRDefault="00940E51" w:rsidP="00F14F9C">
            <w:pPr>
              <w:spacing w:line="360" w:lineRule="auto"/>
              <w:jc w:val="center"/>
              <w:rPr>
                <w:b/>
                <w:bCs/>
                <w:sz w:val="20"/>
                <w:lang w:val="en-GB" w:eastAsia="en-GB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D7BC6F" w14:textId="77777777" w:rsidR="00940E51" w:rsidRPr="00DA40C2" w:rsidRDefault="00940E51" w:rsidP="00F14F9C">
            <w:pPr>
              <w:spacing w:line="360" w:lineRule="auto"/>
              <w:jc w:val="center"/>
              <w:rPr>
                <w:b/>
                <w:bCs/>
                <w:sz w:val="20"/>
                <w:lang w:val="en-GB" w:eastAsia="en-GB"/>
              </w:rPr>
            </w:pPr>
          </w:p>
        </w:tc>
        <w:tc>
          <w:tcPr>
            <w:tcW w:w="1559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6F648EC4" w14:textId="77777777" w:rsidR="00940E51" w:rsidRPr="00DA40C2" w:rsidRDefault="00940E51" w:rsidP="00F14F9C">
            <w:pPr>
              <w:spacing w:line="360" w:lineRule="auto"/>
              <w:jc w:val="center"/>
              <w:rPr>
                <w:b/>
                <w:bCs/>
                <w:sz w:val="20"/>
                <w:lang w:val="en-GB" w:eastAsia="en-GB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C5E7FE" w14:textId="77777777" w:rsidR="00940E51" w:rsidRPr="00DA40C2" w:rsidRDefault="00940E51" w:rsidP="00F14F9C">
            <w:pPr>
              <w:spacing w:line="360" w:lineRule="auto"/>
              <w:jc w:val="center"/>
              <w:rPr>
                <w:b/>
                <w:bCs/>
                <w:sz w:val="20"/>
                <w:lang w:val="en-GB" w:eastAsia="en-GB"/>
              </w:rPr>
            </w:pP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661EB24" w14:textId="77777777" w:rsidR="00940E51" w:rsidRPr="00DA40C2" w:rsidRDefault="00940E51" w:rsidP="00F14F9C">
            <w:pPr>
              <w:spacing w:line="360" w:lineRule="auto"/>
              <w:jc w:val="center"/>
              <w:rPr>
                <w:b/>
                <w:bCs/>
                <w:sz w:val="20"/>
                <w:lang w:val="en-GB" w:eastAsia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86A542" w14:textId="77777777" w:rsidR="00940E51" w:rsidRPr="00DA40C2" w:rsidRDefault="00940E51" w:rsidP="00F14F9C">
            <w:pPr>
              <w:spacing w:line="360" w:lineRule="auto"/>
              <w:jc w:val="center"/>
              <w:rPr>
                <w:b/>
                <w:bCs/>
                <w:sz w:val="20"/>
                <w:lang w:val="en-GB" w:eastAsia="en-GB"/>
              </w:rPr>
            </w:pPr>
            <w:r w:rsidRPr="00DA40C2">
              <w:rPr>
                <w:b/>
                <w:bCs/>
                <w:sz w:val="20"/>
                <w:lang w:val="en-GB" w:eastAsia="en-GB"/>
              </w:rPr>
              <w:t>(ml O</w:t>
            </w:r>
            <w:r w:rsidRPr="00DA40C2">
              <w:rPr>
                <w:b/>
                <w:bCs/>
                <w:sz w:val="20"/>
                <w:vertAlign w:val="subscript"/>
                <w:lang w:val="en-GB" w:eastAsia="en-GB"/>
              </w:rPr>
              <w:t>2</w:t>
            </w:r>
            <w:r w:rsidRPr="00DA40C2">
              <w:rPr>
                <w:b/>
                <w:bCs/>
                <w:sz w:val="20"/>
                <w:lang w:val="en-GB" w:eastAsia="en-GB"/>
              </w:rPr>
              <w:t>/g/h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EC55F" w14:textId="77777777" w:rsidR="00940E51" w:rsidRPr="00DA40C2" w:rsidRDefault="00940E51" w:rsidP="00F14F9C">
            <w:pPr>
              <w:spacing w:line="360" w:lineRule="auto"/>
              <w:jc w:val="center"/>
              <w:rPr>
                <w:b/>
                <w:bCs/>
                <w:sz w:val="20"/>
                <w:lang w:val="en-GB" w:eastAsia="en-GB"/>
              </w:rPr>
            </w:pPr>
            <w:r w:rsidRPr="00DA40C2">
              <w:rPr>
                <w:b/>
                <w:bCs/>
                <w:sz w:val="20"/>
                <w:lang w:val="en-GB" w:eastAsia="en-GB"/>
              </w:rPr>
              <w:t>(Kcal/day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692AB" w14:textId="77777777" w:rsidR="00940E51" w:rsidRPr="00DA40C2" w:rsidRDefault="00940E51" w:rsidP="00F14F9C">
            <w:pPr>
              <w:spacing w:line="360" w:lineRule="auto"/>
              <w:jc w:val="center"/>
              <w:rPr>
                <w:b/>
                <w:bCs/>
                <w:sz w:val="20"/>
                <w:lang w:val="en-GB" w:eastAsia="en-GB"/>
              </w:rPr>
            </w:pPr>
            <w:r w:rsidRPr="00DA40C2">
              <w:rPr>
                <w:b/>
                <w:bCs/>
                <w:sz w:val="20"/>
                <w:lang w:val="en-GB" w:eastAsia="en-GB"/>
              </w:rPr>
              <w:t>(kJ/day)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59D10" w14:textId="77777777" w:rsidR="00940E51" w:rsidRPr="00DA40C2" w:rsidRDefault="00940E51" w:rsidP="00F14F9C">
            <w:pPr>
              <w:spacing w:line="360" w:lineRule="auto"/>
              <w:jc w:val="center"/>
              <w:rPr>
                <w:b/>
                <w:bCs/>
                <w:sz w:val="20"/>
                <w:lang w:val="en-GB" w:eastAsia="en-GB"/>
              </w:rPr>
            </w:pPr>
            <w:r w:rsidRPr="00DA40C2">
              <w:rPr>
                <w:b/>
                <w:bCs/>
                <w:sz w:val="20"/>
                <w:lang w:val="en-GB" w:eastAsia="en-GB"/>
              </w:rPr>
              <w:t>(kJ/Kg/day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373AB7" w14:textId="77777777" w:rsidR="00940E51" w:rsidRPr="00DA40C2" w:rsidRDefault="00940E51" w:rsidP="00F14F9C">
            <w:pPr>
              <w:spacing w:line="360" w:lineRule="auto"/>
              <w:jc w:val="center"/>
              <w:rPr>
                <w:b/>
                <w:bCs/>
                <w:sz w:val="20"/>
                <w:lang w:val="en-GB" w:eastAsia="en-GB"/>
              </w:rPr>
            </w:pPr>
            <w:proofErr w:type="spellStart"/>
            <w:r w:rsidRPr="00DA40C2">
              <w:rPr>
                <w:b/>
                <w:bCs/>
                <w:sz w:val="20"/>
                <w:lang w:val="en-GB" w:eastAsia="en-GB"/>
              </w:rPr>
              <w:t>Kleiber</w:t>
            </w:r>
            <w:proofErr w:type="spellEnd"/>
            <w:r w:rsidRPr="00DA40C2">
              <w:rPr>
                <w:b/>
                <w:bCs/>
                <w:sz w:val="20"/>
                <w:lang w:val="en-GB" w:eastAsia="en-GB"/>
              </w:rPr>
              <w:t xml:space="preserve"> prediction</w:t>
            </w:r>
          </w:p>
          <w:p w14:paraId="1ED45866" w14:textId="77777777" w:rsidR="00940E51" w:rsidRPr="00DA40C2" w:rsidRDefault="00940E51" w:rsidP="00F14F9C">
            <w:pPr>
              <w:spacing w:line="360" w:lineRule="auto"/>
              <w:jc w:val="center"/>
              <w:rPr>
                <w:b/>
                <w:bCs/>
                <w:sz w:val="20"/>
                <w:lang w:val="en-GB" w:eastAsia="en-GB"/>
              </w:rPr>
            </w:pPr>
            <w:r w:rsidRPr="00DA40C2">
              <w:rPr>
                <w:b/>
                <w:bCs/>
                <w:sz w:val="20"/>
                <w:lang w:val="en-GB" w:eastAsia="en-GB"/>
              </w:rPr>
              <w:t>(kcal/day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4FF355" w14:textId="77777777" w:rsidR="00940E51" w:rsidRPr="00DA40C2" w:rsidRDefault="00940E51" w:rsidP="00F14F9C">
            <w:pPr>
              <w:spacing w:line="360" w:lineRule="auto"/>
              <w:jc w:val="center"/>
              <w:rPr>
                <w:b/>
                <w:bCs/>
                <w:sz w:val="20"/>
                <w:lang w:val="en-GB" w:eastAsia="en-GB"/>
              </w:rPr>
            </w:pPr>
            <w:r w:rsidRPr="00DA40C2">
              <w:rPr>
                <w:b/>
                <w:bCs/>
                <w:sz w:val="20"/>
                <w:lang w:val="en-GB" w:eastAsia="en-GB"/>
              </w:rPr>
              <w:t>White and Seymour prediction (kcal/day)</w:t>
            </w:r>
          </w:p>
        </w:tc>
        <w:tc>
          <w:tcPr>
            <w:tcW w:w="74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36D926" w14:textId="77777777" w:rsidR="00940E51" w:rsidRPr="00DA40C2" w:rsidRDefault="00940E51" w:rsidP="00F14F9C">
            <w:pPr>
              <w:spacing w:line="360" w:lineRule="auto"/>
              <w:jc w:val="center"/>
              <w:rPr>
                <w:b/>
                <w:bCs/>
                <w:sz w:val="20"/>
                <w:lang w:val="en-GB" w:eastAsia="en-GB"/>
              </w:rPr>
            </w:pPr>
          </w:p>
        </w:tc>
        <w:tc>
          <w:tcPr>
            <w:tcW w:w="109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355567" w14:textId="77777777" w:rsidR="00940E51" w:rsidRPr="00DA40C2" w:rsidRDefault="00940E51" w:rsidP="00F14F9C">
            <w:pPr>
              <w:spacing w:line="360" w:lineRule="auto"/>
              <w:jc w:val="center"/>
              <w:rPr>
                <w:b/>
                <w:bCs/>
                <w:sz w:val="20"/>
                <w:lang w:val="en-GB" w:eastAsia="en-GB"/>
              </w:rPr>
            </w:pPr>
          </w:p>
        </w:tc>
        <w:tc>
          <w:tcPr>
            <w:tcW w:w="110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1A3F04" w14:textId="77777777" w:rsidR="00940E51" w:rsidRPr="00DA40C2" w:rsidRDefault="00940E51" w:rsidP="00F14F9C">
            <w:pPr>
              <w:spacing w:line="360" w:lineRule="auto"/>
              <w:jc w:val="center"/>
              <w:rPr>
                <w:b/>
                <w:bCs/>
                <w:sz w:val="20"/>
                <w:lang w:val="en-GB" w:eastAsia="en-GB"/>
              </w:rPr>
            </w:pPr>
          </w:p>
        </w:tc>
      </w:tr>
      <w:tr w:rsidR="00940E51" w:rsidRPr="00DA40C2" w14:paraId="10FA848E" w14:textId="77777777" w:rsidTr="00F14F9C">
        <w:trPr>
          <w:trHeight w:val="255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010868" w14:textId="77777777" w:rsidR="00940E51" w:rsidRPr="00DA40C2" w:rsidRDefault="00940E51" w:rsidP="00F14F9C">
            <w:pPr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AC670D" w14:textId="77777777" w:rsidR="00940E51" w:rsidRPr="00DA40C2" w:rsidRDefault="00940E51" w:rsidP="00F14F9C">
            <w:pPr>
              <w:jc w:val="center"/>
              <w:rPr>
                <w:sz w:val="20"/>
              </w:rPr>
            </w:pPr>
            <w:r w:rsidRPr="00DA40C2">
              <w:rPr>
                <w:sz w:val="20"/>
              </w:rPr>
              <w:t>lowlan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FA65DE" w14:textId="77777777" w:rsidR="00940E51" w:rsidRPr="00DA40C2" w:rsidRDefault="00940E51" w:rsidP="00F14F9C">
            <w:pPr>
              <w:jc w:val="center"/>
              <w:rPr>
                <w:sz w:val="20"/>
              </w:rPr>
            </w:pPr>
            <w:r w:rsidRPr="00DA40C2">
              <w:rPr>
                <w:sz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22D123" w14:textId="77777777" w:rsidR="00940E51" w:rsidRPr="00DA40C2" w:rsidRDefault="00940E51" w:rsidP="00F14F9C">
            <w:pPr>
              <w:jc w:val="center"/>
              <w:rPr>
                <w:sz w:val="20"/>
              </w:rPr>
            </w:pPr>
            <w:r w:rsidRPr="00DA40C2">
              <w:rPr>
                <w:sz w:val="20"/>
              </w:rPr>
              <w:t>Mal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BDFD3D" w14:textId="77777777" w:rsidR="00940E51" w:rsidRPr="00DA40C2" w:rsidRDefault="00940E51" w:rsidP="00F14F9C">
            <w:pPr>
              <w:jc w:val="center"/>
              <w:rPr>
                <w:sz w:val="20"/>
              </w:rPr>
            </w:pPr>
            <w:r w:rsidRPr="00DA40C2">
              <w:rPr>
                <w:sz w:val="20"/>
              </w:rPr>
              <w:t>4.2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A8D89D" w14:textId="77777777" w:rsidR="00940E51" w:rsidRPr="00DA40C2" w:rsidRDefault="00940E51" w:rsidP="00F14F9C">
            <w:pPr>
              <w:jc w:val="center"/>
              <w:rPr>
                <w:sz w:val="20"/>
              </w:rPr>
            </w:pPr>
            <w:r w:rsidRPr="00DA40C2">
              <w:rPr>
                <w:sz w:val="20"/>
              </w:rPr>
              <w:t>0.2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8AD580" w14:textId="77777777" w:rsidR="00940E51" w:rsidRPr="00DA40C2" w:rsidRDefault="00940E51" w:rsidP="00F14F9C">
            <w:pPr>
              <w:jc w:val="center"/>
              <w:rPr>
                <w:sz w:val="20"/>
              </w:rPr>
            </w:pPr>
            <w:r w:rsidRPr="00DA40C2">
              <w:rPr>
                <w:sz w:val="20"/>
              </w:rPr>
              <w:t>104.7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2D80DE" w14:textId="77777777" w:rsidR="00940E51" w:rsidRPr="004463F5" w:rsidRDefault="00940E51" w:rsidP="00F14F9C">
            <w:pPr>
              <w:jc w:val="center"/>
              <w:rPr>
                <w:color w:val="000000" w:themeColor="text1"/>
                <w:sz w:val="20"/>
              </w:rPr>
            </w:pPr>
            <w:r w:rsidRPr="004463F5">
              <w:rPr>
                <w:color w:val="000000" w:themeColor="text1"/>
                <w:sz w:val="20"/>
              </w:rPr>
              <w:t>420.94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B597BE" w14:textId="77777777" w:rsidR="00940E51" w:rsidRPr="00DA40C2" w:rsidRDefault="00940E51" w:rsidP="00F14F9C">
            <w:pPr>
              <w:jc w:val="center"/>
              <w:rPr>
                <w:sz w:val="20"/>
              </w:rPr>
            </w:pPr>
            <w:r w:rsidRPr="00DA40C2">
              <w:rPr>
                <w:sz w:val="20"/>
              </w:rPr>
              <w:t>99.0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8B3EB9" w14:textId="77777777" w:rsidR="00940E51" w:rsidRPr="00DA40C2" w:rsidRDefault="00940E51" w:rsidP="00F14F9C">
            <w:pPr>
              <w:jc w:val="center"/>
              <w:rPr>
                <w:sz w:val="20"/>
              </w:rPr>
            </w:pPr>
            <w:r w:rsidRPr="00DA40C2">
              <w:rPr>
                <w:sz w:val="20"/>
              </w:rPr>
              <w:t>207.2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F20BDB" w14:textId="77777777" w:rsidR="00940E51" w:rsidRPr="00DA40C2" w:rsidRDefault="00940E51" w:rsidP="00F14F9C">
            <w:pPr>
              <w:jc w:val="center"/>
              <w:rPr>
                <w:sz w:val="20"/>
              </w:rPr>
            </w:pPr>
            <w:r w:rsidRPr="00DA40C2">
              <w:rPr>
                <w:sz w:val="20"/>
              </w:rPr>
              <w:t>146.76</w:t>
            </w:r>
          </w:p>
        </w:tc>
        <w:tc>
          <w:tcPr>
            <w:tcW w:w="7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2BDC9CA" w14:textId="77777777" w:rsidR="00940E51" w:rsidRDefault="00940E51" w:rsidP="00F14F9C">
            <w:pPr>
              <w:spacing w:line="360" w:lineRule="auto"/>
              <w:jc w:val="center"/>
              <w:rPr>
                <w:sz w:val="20"/>
                <w:lang w:val="en-GB" w:eastAsia="en-GB"/>
              </w:rPr>
            </w:pPr>
            <w:r>
              <w:rPr>
                <w:sz w:val="20"/>
                <w:lang w:val="en-GB" w:eastAsia="en-GB"/>
              </w:rPr>
              <w:t>29</w:t>
            </w:r>
          </w:p>
        </w:tc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F3468A" w14:textId="77777777" w:rsidR="00940E51" w:rsidRDefault="00940E51" w:rsidP="00F14F9C">
            <w:pPr>
              <w:spacing w:line="360" w:lineRule="auto"/>
              <w:jc w:val="center"/>
              <w:rPr>
                <w:sz w:val="20"/>
                <w:lang w:val="en-GB" w:eastAsia="en-GB"/>
              </w:rPr>
            </w:pPr>
            <w:r>
              <w:rPr>
                <w:sz w:val="20"/>
                <w:lang w:val="en-GB" w:eastAsia="en-GB"/>
              </w:rPr>
              <w:t>34.6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E5F527" w14:textId="77777777" w:rsidR="00940E51" w:rsidRDefault="00940E51" w:rsidP="00F14F9C">
            <w:pPr>
              <w:spacing w:line="360" w:lineRule="auto"/>
              <w:jc w:val="center"/>
              <w:rPr>
                <w:sz w:val="20"/>
                <w:lang w:val="en-GB" w:eastAsia="en-GB"/>
              </w:rPr>
            </w:pPr>
            <w:r>
              <w:rPr>
                <w:sz w:val="20"/>
                <w:lang w:val="en-GB" w:eastAsia="en-GB"/>
              </w:rPr>
              <w:t>-</w:t>
            </w:r>
          </w:p>
        </w:tc>
      </w:tr>
      <w:tr w:rsidR="00940E51" w:rsidRPr="00DA40C2" w14:paraId="3379E97B" w14:textId="77777777" w:rsidTr="00F14F9C">
        <w:trPr>
          <w:trHeight w:val="255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BBF594" w14:textId="77777777" w:rsidR="00940E51" w:rsidRPr="00DA40C2" w:rsidRDefault="00940E51" w:rsidP="00F14F9C">
            <w:pPr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C92ABC" w14:textId="77777777" w:rsidR="00940E51" w:rsidRPr="00DA40C2" w:rsidRDefault="00940E51" w:rsidP="00F14F9C">
            <w:pPr>
              <w:jc w:val="center"/>
              <w:rPr>
                <w:sz w:val="20"/>
              </w:rPr>
            </w:pPr>
            <w:r w:rsidRPr="00DA40C2">
              <w:rPr>
                <w:sz w:val="20"/>
              </w:rPr>
              <w:t>lowlan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794909" w14:textId="77777777" w:rsidR="00940E51" w:rsidRPr="00DA40C2" w:rsidRDefault="00940E51" w:rsidP="00F14F9C">
            <w:pPr>
              <w:jc w:val="center"/>
              <w:rPr>
                <w:sz w:val="20"/>
              </w:rPr>
            </w:pPr>
            <w:r w:rsidRPr="00DA40C2">
              <w:rPr>
                <w:sz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F3B6D5" w14:textId="77777777" w:rsidR="00940E51" w:rsidRPr="00DA40C2" w:rsidRDefault="00940E51" w:rsidP="00F14F9C">
            <w:pPr>
              <w:jc w:val="center"/>
              <w:rPr>
                <w:sz w:val="20"/>
              </w:rPr>
            </w:pPr>
            <w:r w:rsidRPr="00DA40C2">
              <w:rPr>
                <w:sz w:val="20"/>
              </w:rPr>
              <w:t>Mal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B9FE0C" w14:textId="77777777" w:rsidR="00940E51" w:rsidRPr="00DA40C2" w:rsidRDefault="00940E51" w:rsidP="00F14F9C">
            <w:pPr>
              <w:jc w:val="center"/>
              <w:rPr>
                <w:sz w:val="20"/>
              </w:rPr>
            </w:pPr>
            <w:r w:rsidRPr="00DA40C2">
              <w:rPr>
                <w:sz w:val="20"/>
              </w:rPr>
              <w:t>6.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53BECB" w14:textId="77777777" w:rsidR="00940E51" w:rsidRPr="00DA40C2" w:rsidRDefault="00940E51" w:rsidP="00F14F9C">
            <w:pPr>
              <w:jc w:val="center"/>
              <w:rPr>
                <w:sz w:val="20"/>
                <w:lang w:val="en-GB" w:eastAsia="en-GB"/>
              </w:rPr>
            </w:pPr>
            <w:r w:rsidRPr="00DA40C2">
              <w:rPr>
                <w:sz w:val="20"/>
              </w:rPr>
              <w:t>0.1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CB4093" w14:textId="77777777" w:rsidR="00940E51" w:rsidRPr="00DA40C2" w:rsidRDefault="00940E51" w:rsidP="00F14F9C">
            <w:pPr>
              <w:jc w:val="center"/>
              <w:rPr>
                <w:sz w:val="20"/>
              </w:rPr>
            </w:pPr>
            <w:r w:rsidRPr="00DA40C2">
              <w:rPr>
                <w:sz w:val="20"/>
              </w:rPr>
              <w:t>122.3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78FE2D" w14:textId="77777777" w:rsidR="00940E51" w:rsidRPr="004463F5" w:rsidRDefault="00940E51" w:rsidP="00F14F9C">
            <w:pPr>
              <w:jc w:val="center"/>
              <w:rPr>
                <w:color w:val="000000" w:themeColor="text1"/>
                <w:sz w:val="20"/>
              </w:rPr>
            </w:pPr>
            <w:r w:rsidRPr="004463F5">
              <w:rPr>
                <w:color w:val="000000" w:themeColor="text1"/>
                <w:sz w:val="20"/>
              </w:rPr>
              <w:t>491.68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BBD5B8" w14:textId="77777777" w:rsidR="00940E51" w:rsidRPr="00DA40C2" w:rsidRDefault="00940E51" w:rsidP="00F14F9C">
            <w:pPr>
              <w:jc w:val="center"/>
              <w:rPr>
                <w:sz w:val="20"/>
              </w:rPr>
            </w:pPr>
            <w:r w:rsidRPr="00DA40C2">
              <w:rPr>
                <w:sz w:val="20"/>
              </w:rPr>
              <w:t>75.6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02D7B9" w14:textId="77777777" w:rsidR="00940E51" w:rsidRPr="00DA40C2" w:rsidRDefault="00940E51" w:rsidP="00F14F9C">
            <w:pPr>
              <w:jc w:val="center"/>
              <w:rPr>
                <w:sz w:val="20"/>
              </w:rPr>
            </w:pPr>
            <w:r w:rsidRPr="00DA40C2">
              <w:rPr>
                <w:sz w:val="20"/>
              </w:rPr>
              <w:t>284.9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1AB2EB" w14:textId="77777777" w:rsidR="00940E51" w:rsidRPr="00DA40C2" w:rsidRDefault="00940E51" w:rsidP="00F14F9C">
            <w:pPr>
              <w:jc w:val="center"/>
              <w:rPr>
                <w:sz w:val="20"/>
                <w:lang w:val="en-GB" w:eastAsia="en-GB"/>
              </w:rPr>
            </w:pPr>
            <w:r w:rsidRPr="00DA40C2">
              <w:rPr>
                <w:sz w:val="20"/>
              </w:rPr>
              <w:t>195.93</w:t>
            </w:r>
          </w:p>
        </w:tc>
        <w:tc>
          <w:tcPr>
            <w:tcW w:w="7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A4EABA1" w14:textId="77777777" w:rsidR="00940E51" w:rsidRPr="00DA40C2" w:rsidRDefault="00940E51" w:rsidP="00F14F9C">
            <w:pPr>
              <w:spacing w:line="360" w:lineRule="auto"/>
              <w:jc w:val="center"/>
              <w:rPr>
                <w:sz w:val="20"/>
                <w:lang w:val="en-GB" w:eastAsia="en-GB"/>
              </w:rPr>
            </w:pPr>
            <w:r>
              <w:rPr>
                <w:sz w:val="20"/>
                <w:lang w:val="en-GB" w:eastAsia="en-GB"/>
              </w:rPr>
              <w:t>29</w:t>
            </w:r>
          </w:p>
        </w:tc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1AF331" w14:textId="77777777" w:rsidR="00940E51" w:rsidRPr="00DA40C2" w:rsidRDefault="00940E51" w:rsidP="00F14F9C">
            <w:pPr>
              <w:spacing w:line="360" w:lineRule="auto"/>
              <w:jc w:val="center"/>
              <w:rPr>
                <w:sz w:val="20"/>
                <w:lang w:val="en-GB" w:eastAsia="en-GB"/>
              </w:rPr>
            </w:pPr>
            <w:r>
              <w:rPr>
                <w:sz w:val="20"/>
                <w:lang w:val="en-GB" w:eastAsia="en-GB"/>
              </w:rPr>
              <w:t>-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F05F04" w14:textId="77777777" w:rsidR="00940E51" w:rsidRPr="00DA40C2" w:rsidRDefault="00940E51" w:rsidP="00F14F9C">
            <w:pPr>
              <w:spacing w:line="360" w:lineRule="auto"/>
              <w:jc w:val="center"/>
              <w:rPr>
                <w:sz w:val="20"/>
                <w:lang w:val="en-GB" w:eastAsia="en-GB"/>
              </w:rPr>
            </w:pPr>
            <w:r>
              <w:rPr>
                <w:sz w:val="20"/>
                <w:lang w:val="en-GB" w:eastAsia="en-GB"/>
              </w:rPr>
              <w:t>-</w:t>
            </w:r>
          </w:p>
        </w:tc>
      </w:tr>
      <w:tr w:rsidR="00940E51" w:rsidRPr="00DA40C2" w14:paraId="5F96472F" w14:textId="77777777" w:rsidTr="00F14F9C">
        <w:trPr>
          <w:trHeight w:val="255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EE308" w14:textId="77777777" w:rsidR="00940E51" w:rsidRPr="00DA40C2" w:rsidRDefault="00940E51" w:rsidP="00F14F9C">
            <w:pPr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89175" w14:textId="77777777" w:rsidR="00940E51" w:rsidRPr="00DA40C2" w:rsidRDefault="00940E51" w:rsidP="00F14F9C">
            <w:pPr>
              <w:jc w:val="center"/>
              <w:rPr>
                <w:sz w:val="20"/>
              </w:rPr>
            </w:pPr>
            <w:r w:rsidRPr="00DA40C2">
              <w:rPr>
                <w:sz w:val="20"/>
              </w:rPr>
              <w:t>lowlan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D11064" w14:textId="77777777" w:rsidR="00940E51" w:rsidRPr="00DA40C2" w:rsidRDefault="00940E51" w:rsidP="00F14F9C">
            <w:pPr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EB2D5" w14:textId="77777777" w:rsidR="00940E51" w:rsidRPr="00DA40C2" w:rsidRDefault="00940E51" w:rsidP="00F14F9C">
            <w:pPr>
              <w:jc w:val="center"/>
              <w:rPr>
                <w:sz w:val="20"/>
              </w:rPr>
            </w:pPr>
            <w:r w:rsidRPr="00DA40C2">
              <w:rPr>
                <w:sz w:val="20"/>
              </w:rPr>
              <w:t>Mal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F5B70" w14:textId="77777777" w:rsidR="00940E51" w:rsidRPr="00DA40C2" w:rsidRDefault="00940E51" w:rsidP="00F14F9C">
            <w:pPr>
              <w:jc w:val="center"/>
              <w:rPr>
                <w:sz w:val="20"/>
              </w:rPr>
            </w:pPr>
            <w:r w:rsidRPr="00DA40C2">
              <w:rPr>
                <w:sz w:val="20"/>
              </w:rPr>
              <w:t>5.5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F3AB28" w14:textId="77777777" w:rsidR="00940E51" w:rsidRPr="00DA40C2" w:rsidRDefault="00940E51" w:rsidP="00F14F9C">
            <w:pPr>
              <w:jc w:val="center"/>
              <w:rPr>
                <w:sz w:val="20"/>
              </w:rPr>
            </w:pPr>
            <w:r w:rsidRPr="00DA40C2">
              <w:rPr>
                <w:sz w:val="20"/>
              </w:rPr>
              <w:t>0.1</w:t>
            </w:r>
            <w:r>
              <w:rPr>
                <w:sz w:val="2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FA04B5" w14:textId="77777777" w:rsidR="00940E51" w:rsidRPr="00DA40C2" w:rsidRDefault="00940E51" w:rsidP="00F14F9C">
            <w:pPr>
              <w:jc w:val="center"/>
              <w:rPr>
                <w:sz w:val="20"/>
              </w:rPr>
            </w:pPr>
            <w:r>
              <w:rPr>
                <w:sz w:val="20"/>
              </w:rPr>
              <w:t>90.6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93722A" w14:textId="77777777" w:rsidR="00940E51" w:rsidRPr="004463F5" w:rsidRDefault="00940E51" w:rsidP="00F14F9C">
            <w:pPr>
              <w:jc w:val="center"/>
              <w:rPr>
                <w:color w:val="000000" w:themeColor="text1"/>
                <w:sz w:val="20"/>
              </w:rPr>
            </w:pPr>
            <w:r w:rsidRPr="004463F5">
              <w:rPr>
                <w:color w:val="000000" w:themeColor="text1"/>
                <w:sz w:val="20"/>
              </w:rPr>
              <w:t>364.29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8F8A00" w14:textId="77777777" w:rsidR="00940E51" w:rsidRPr="00DA40C2" w:rsidRDefault="00940E51" w:rsidP="00F14F9C">
            <w:pPr>
              <w:jc w:val="center"/>
              <w:rPr>
                <w:sz w:val="20"/>
              </w:rPr>
            </w:pPr>
            <w:r>
              <w:rPr>
                <w:sz w:val="20"/>
              </w:rPr>
              <w:t>66.2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AE0C8C" w14:textId="77777777" w:rsidR="00940E51" w:rsidRPr="00DA40C2" w:rsidRDefault="00940E51" w:rsidP="00F14F9C">
            <w:pPr>
              <w:jc w:val="center"/>
              <w:rPr>
                <w:sz w:val="20"/>
              </w:rPr>
            </w:pPr>
            <w:r w:rsidRPr="00DA40C2">
              <w:rPr>
                <w:sz w:val="20"/>
              </w:rPr>
              <w:t>251.4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243BEF" w14:textId="77777777" w:rsidR="00940E51" w:rsidRPr="00DA40C2" w:rsidRDefault="00940E51" w:rsidP="00F14F9C">
            <w:pPr>
              <w:jc w:val="center"/>
              <w:rPr>
                <w:sz w:val="20"/>
              </w:rPr>
            </w:pPr>
            <w:r w:rsidRPr="00DA40C2">
              <w:rPr>
                <w:sz w:val="20"/>
              </w:rPr>
              <w:t>174.89</w:t>
            </w:r>
          </w:p>
        </w:tc>
        <w:tc>
          <w:tcPr>
            <w:tcW w:w="7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11C414D" w14:textId="77777777" w:rsidR="00940E51" w:rsidRPr="00DA40C2" w:rsidRDefault="00940E51" w:rsidP="00F14F9C">
            <w:pPr>
              <w:spacing w:line="360" w:lineRule="auto"/>
              <w:jc w:val="center"/>
              <w:rPr>
                <w:sz w:val="20"/>
                <w:lang w:val="en-GB" w:eastAsia="en-GB"/>
              </w:rPr>
            </w:pPr>
            <w:r>
              <w:rPr>
                <w:sz w:val="20"/>
                <w:lang w:val="en-GB" w:eastAsia="en-GB"/>
              </w:rPr>
              <w:t>33-35</w:t>
            </w:r>
          </w:p>
        </w:tc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01FC04" w14:textId="77777777" w:rsidR="00940E51" w:rsidRPr="00DA40C2" w:rsidRDefault="00940E51" w:rsidP="00F14F9C">
            <w:pPr>
              <w:spacing w:line="360" w:lineRule="auto"/>
              <w:jc w:val="center"/>
              <w:rPr>
                <w:sz w:val="20"/>
                <w:lang w:val="en-GB" w:eastAsia="en-GB"/>
              </w:rPr>
            </w:pPr>
            <w:r>
              <w:rPr>
                <w:sz w:val="20"/>
                <w:lang w:val="en-GB" w:eastAsia="en-GB"/>
              </w:rPr>
              <w:t>34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2E0582" w14:textId="77777777" w:rsidR="00940E51" w:rsidRPr="00DA40C2" w:rsidRDefault="00940E51" w:rsidP="00F14F9C">
            <w:pPr>
              <w:spacing w:line="360" w:lineRule="auto"/>
              <w:jc w:val="center"/>
              <w:rPr>
                <w:sz w:val="20"/>
                <w:lang w:val="en-GB" w:eastAsia="en-GB"/>
              </w:rPr>
            </w:pPr>
            <w:r>
              <w:rPr>
                <w:sz w:val="20"/>
                <w:lang w:val="en-GB" w:eastAsia="en-GB"/>
              </w:rPr>
              <w:t>363-365</w:t>
            </w:r>
          </w:p>
        </w:tc>
      </w:tr>
      <w:tr w:rsidR="00940E51" w:rsidRPr="00DA40C2" w14:paraId="302501B2" w14:textId="77777777" w:rsidTr="00F14F9C">
        <w:trPr>
          <w:trHeight w:val="255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5B2C3" w14:textId="77777777" w:rsidR="00940E51" w:rsidRPr="00DA40C2" w:rsidRDefault="00940E51" w:rsidP="00F14F9C">
            <w:pPr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7B0C4" w14:textId="77777777" w:rsidR="00940E51" w:rsidRPr="00DA40C2" w:rsidRDefault="00940E51" w:rsidP="00F14F9C">
            <w:pPr>
              <w:jc w:val="center"/>
              <w:rPr>
                <w:sz w:val="20"/>
              </w:rPr>
            </w:pPr>
            <w:r w:rsidRPr="00DA40C2">
              <w:rPr>
                <w:sz w:val="20"/>
              </w:rPr>
              <w:t>highlan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E52572" w14:textId="77777777" w:rsidR="00940E51" w:rsidRPr="00DA40C2" w:rsidRDefault="00940E51" w:rsidP="00F14F9C">
            <w:pPr>
              <w:jc w:val="center"/>
              <w:rPr>
                <w:sz w:val="20"/>
              </w:rPr>
            </w:pPr>
            <w:r w:rsidRPr="00DA40C2">
              <w:rPr>
                <w:sz w:val="20"/>
              </w:rPr>
              <w:t>1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A62E0" w14:textId="77777777" w:rsidR="00940E51" w:rsidRPr="00DA40C2" w:rsidRDefault="00940E51" w:rsidP="00F14F9C">
            <w:pPr>
              <w:jc w:val="center"/>
              <w:rPr>
                <w:sz w:val="20"/>
              </w:rPr>
            </w:pPr>
            <w:r w:rsidRPr="00DA40C2">
              <w:rPr>
                <w:sz w:val="20"/>
              </w:rPr>
              <w:t>Mal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00AC2" w14:textId="77777777" w:rsidR="00940E51" w:rsidRPr="00DA40C2" w:rsidRDefault="00940E51" w:rsidP="00F14F9C">
            <w:pPr>
              <w:jc w:val="center"/>
              <w:rPr>
                <w:sz w:val="20"/>
              </w:rPr>
            </w:pPr>
            <w:r w:rsidRPr="00DA40C2">
              <w:rPr>
                <w:sz w:val="20"/>
              </w:rPr>
              <w:t>4.6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799729" w14:textId="77777777" w:rsidR="00940E51" w:rsidRPr="00DA40C2" w:rsidRDefault="00940E51" w:rsidP="00F14F9C">
            <w:pPr>
              <w:jc w:val="center"/>
              <w:rPr>
                <w:sz w:val="20"/>
              </w:rPr>
            </w:pPr>
            <w:r w:rsidRPr="00DA40C2">
              <w:rPr>
                <w:sz w:val="20"/>
              </w:rPr>
              <w:t>0.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A8BBD6" w14:textId="77777777" w:rsidR="00940E51" w:rsidRPr="00DA40C2" w:rsidRDefault="00940E51" w:rsidP="00F14F9C">
            <w:pPr>
              <w:jc w:val="center"/>
              <w:rPr>
                <w:sz w:val="20"/>
              </w:rPr>
            </w:pPr>
            <w:r w:rsidRPr="00DA40C2">
              <w:rPr>
                <w:sz w:val="20"/>
              </w:rPr>
              <w:t>113.2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3AE692" w14:textId="77777777" w:rsidR="00940E51" w:rsidRPr="004463F5" w:rsidRDefault="00940E51" w:rsidP="00F14F9C">
            <w:pPr>
              <w:jc w:val="center"/>
              <w:rPr>
                <w:color w:val="000000" w:themeColor="text1"/>
                <w:sz w:val="20"/>
              </w:rPr>
            </w:pPr>
            <w:r w:rsidRPr="004463F5">
              <w:rPr>
                <w:color w:val="000000" w:themeColor="text1"/>
                <w:sz w:val="20"/>
              </w:rPr>
              <w:t>455.2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AC431B" w14:textId="77777777" w:rsidR="00940E51" w:rsidRPr="00DA40C2" w:rsidRDefault="00940E51" w:rsidP="00F14F9C">
            <w:pPr>
              <w:jc w:val="center"/>
              <w:rPr>
                <w:sz w:val="20"/>
              </w:rPr>
            </w:pPr>
            <w:r w:rsidRPr="00DA40C2">
              <w:rPr>
                <w:sz w:val="20"/>
              </w:rPr>
              <w:t>98.9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975B5F" w14:textId="77777777" w:rsidR="00940E51" w:rsidRPr="00DA40C2" w:rsidRDefault="00940E51" w:rsidP="00F14F9C">
            <w:pPr>
              <w:jc w:val="center"/>
              <w:rPr>
                <w:sz w:val="20"/>
              </w:rPr>
            </w:pPr>
            <w:r w:rsidRPr="00DA40C2">
              <w:rPr>
                <w:sz w:val="20"/>
              </w:rPr>
              <w:t>219.8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990908" w14:textId="77777777" w:rsidR="00940E51" w:rsidRPr="00DA40C2" w:rsidRDefault="00940E51" w:rsidP="00F14F9C">
            <w:pPr>
              <w:jc w:val="center"/>
              <w:rPr>
                <w:sz w:val="20"/>
              </w:rPr>
            </w:pPr>
            <w:r w:rsidRPr="00DA40C2">
              <w:rPr>
                <w:sz w:val="20"/>
              </w:rPr>
              <w:t>154.88</w:t>
            </w:r>
          </w:p>
        </w:tc>
        <w:tc>
          <w:tcPr>
            <w:tcW w:w="7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7FC3042" w14:textId="77777777" w:rsidR="00940E51" w:rsidRPr="00DA40C2" w:rsidRDefault="00940E51" w:rsidP="00F14F9C">
            <w:pPr>
              <w:spacing w:line="360" w:lineRule="auto"/>
              <w:jc w:val="center"/>
              <w:rPr>
                <w:sz w:val="20"/>
                <w:lang w:val="en-GB" w:eastAsia="en-GB"/>
              </w:rPr>
            </w:pPr>
            <w:r>
              <w:rPr>
                <w:sz w:val="20"/>
                <w:lang w:val="en-GB" w:eastAsia="en-GB"/>
              </w:rPr>
              <w:t>17-33</w:t>
            </w:r>
          </w:p>
        </w:tc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D3F7DD" w14:textId="77777777" w:rsidR="00940E51" w:rsidRPr="00DA40C2" w:rsidRDefault="00940E51" w:rsidP="00F14F9C">
            <w:pPr>
              <w:spacing w:line="360" w:lineRule="auto"/>
              <w:jc w:val="center"/>
              <w:rPr>
                <w:sz w:val="20"/>
                <w:lang w:val="en-GB" w:eastAsia="en-GB"/>
              </w:rPr>
            </w:pPr>
            <w:r>
              <w:rPr>
                <w:sz w:val="20"/>
                <w:lang w:val="en-GB" w:eastAsia="en-GB"/>
              </w:rPr>
              <w:t>34.9-35.6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D8D9B7" w14:textId="77777777" w:rsidR="00940E51" w:rsidRPr="00DA40C2" w:rsidRDefault="00940E51" w:rsidP="00F14F9C">
            <w:pPr>
              <w:spacing w:line="360" w:lineRule="auto"/>
              <w:jc w:val="center"/>
              <w:rPr>
                <w:sz w:val="20"/>
                <w:lang w:val="en-GB" w:eastAsia="en-GB"/>
              </w:rPr>
            </w:pPr>
            <w:r>
              <w:rPr>
                <w:sz w:val="20"/>
                <w:lang w:val="en-GB" w:eastAsia="en-GB"/>
              </w:rPr>
              <w:t>326-701</w:t>
            </w:r>
          </w:p>
        </w:tc>
      </w:tr>
      <w:tr w:rsidR="00940E51" w:rsidRPr="00DA40C2" w14:paraId="5120F56D" w14:textId="77777777" w:rsidTr="00F14F9C">
        <w:trPr>
          <w:trHeight w:val="255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ED6B1" w14:textId="77777777" w:rsidR="00940E51" w:rsidRPr="00DA40C2" w:rsidRDefault="00940E51" w:rsidP="00F14F9C">
            <w:pPr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F13A7" w14:textId="77777777" w:rsidR="00940E51" w:rsidRPr="00DA40C2" w:rsidRDefault="00940E51" w:rsidP="00F14F9C">
            <w:pPr>
              <w:jc w:val="center"/>
              <w:rPr>
                <w:sz w:val="20"/>
              </w:rPr>
            </w:pPr>
            <w:r w:rsidRPr="00DA40C2">
              <w:rPr>
                <w:sz w:val="20"/>
              </w:rPr>
              <w:t>lowlan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E1AEDB" w14:textId="77777777" w:rsidR="00940E51" w:rsidRPr="00DA40C2" w:rsidRDefault="00940E51" w:rsidP="00F14F9C">
            <w:pPr>
              <w:jc w:val="center"/>
              <w:rPr>
                <w:sz w:val="20"/>
              </w:rPr>
            </w:pPr>
            <w:r w:rsidRPr="00DA40C2">
              <w:rPr>
                <w:sz w:val="20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DE272" w14:textId="77777777" w:rsidR="00940E51" w:rsidRPr="00DA40C2" w:rsidRDefault="00940E51" w:rsidP="00F14F9C">
            <w:pPr>
              <w:jc w:val="center"/>
              <w:rPr>
                <w:sz w:val="20"/>
              </w:rPr>
            </w:pPr>
            <w:r w:rsidRPr="00DA40C2">
              <w:rPr>
                <w:sz w:val="20"/>
              </w:rPr>
              <w:t>Femal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515EA" w14:textId="77777777" w:rsidR="00940E51" w:rsidRPr="00DA40C2" w:rsidRDefault="00940E51" w:rsidP="00F14F9C">
            <w:pPr>
              <w:jc w:val="center"/>
              <w:rPr>
                <w:sz w:val="20"/>
              </w:rPr>
            </w:pPr>
            <w:r w:rsidRPr="00DA40C2">
              <w:rPr>
                <w:sz w:val="20"/>
              </w:rPr>
              <w:t>6.9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869E6E" w14:textId="77777777" w:rsidR="00940E51" w:rsidRPr="00DA40C2" w:rsidRDefault="00940E51" w:rsidP="00F14F9C">
            <w:pPr>
              <w:jc w:val="center"/>
              <w:rPr>
                <w:sz w:val="20"/>
              </w:rPr>
            </w:pPr>
            <w:r w:rsidRPr="00DA40C2">
              <w:rPr>
                <w:sz w:val="20"/>
              </w:rPr>
              <w:t>0.2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78B56E" w14:textId="77777777" w:rsidR="00940E51" w:rsidRPr="00DA40C2" w:rsidRDefault="00940E51" w:rsidP="00F14F9C">
            <w:pPr>
              <w:jc w:val="center"/>
              <w:rPr>
                <w:sz w:val="20"/>
              </w:rPr>
            </w:pPr>
            <w:r w:rsidRPr="00DA40C2">
              <w:rPr>
                <w:sz w:val="20"/>
              </w:rPr>
              <w:t>214.7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D52423" w14:textId="77777777" w:rsidR="00940E51" w:rsidRPr="004463F5" w:rsidRDefault="00940E51" w:rsidP="00F14F9C">
            <w:pPr>
              <w:jc w:val="center"/>
              <w:rPr>
                <w:color w:val="000000" w:themeColor="text1"/>
                <w:sz w:val="20"/>
              </w:rPr>
            </w:pPr>
            <w:r w:rsidRPr="004463F5">
              <w:rPr>
                <w:color w:val="000000" w:themeColor="text1"/>
                <w:sz w:val="20"/>
              </w:rPr>
              <w:t>863.47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D83120" w14:textId="77777777" w:rsidR="00940E51" w:rsidRPr="00DA40C2" w:rsidRDefault="00940E51" w:rsidP="00F14F9C">
            <w:pPr>
              <w:jc w:val="center"/>
              <w:rPr>
                <w:sz w:val="20"/>
              </w:rPr>
            </w:pPr>
            <w:r w:rsidRPr="00DA40C2">
              <w:rPr>
                <w:sz w:val="20"/>
              </w:rPr>
              <w:t>125.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E16D5E" w14:textId="77777777" w:rsidR="00940E51" w:rsidRPr="00DA40C2" w:rsidRDefault="00940E51" w:rsidP="00F14F9C">
            <w:pPr>
              <w:jc w:val="center"/>
              <w:rPr>
                <w:sz w:val="20"/>
              </w:rPr>
            </w:pPr>
            <w:r w:rsidRPr="00DA40C2">
              <w:rPr>
                <w:sz w:val="20"/>
              </w:rPr>
              <w:t>298.0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2D99B1" w14:textId="77777777" w:rsidR="00940E51" w:rsidRPr="00DA40C2" w:rsidRDefault="00940E51" w:rsidP="00F14F9C">
            <w:pPr>
              <w:jc w:val="center"/>
              <w:rPr>
                <w:sz w:val="20"/>
              </w:rPr>
            </w:pPr>
            <w:r w:rsidRPr="00DA40C2">
              <w:rPr>
                <w:sz w:val="20"/>
              </w:rPr>
              <w:t>204.05</w:t>
            </w:r>
          </w:p>
        </w:tc>
        <w:tc>
          <w:tcPr>
            <w:tcW w:w="7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36E26BF" w14:textId="77777777" w:rsidR="00940E51" w:rsidRPr="00DA40C2" w:rsidRDefault="00940E51" w:rsidP="00F14F9C">
            <w:pPr>
              <w:spacing w:line="360" w:lineRule="auto"/>
              <w:jc w:val="center"/>
              <w:rPr>
                <w:sz w:val="20"/>
                <w:lang w:val="en-GB" w:eastAsia="en-GB"/>
              </w:rPr>
            </w:pPr>
            <w:r>
              <w:rPr>
                <w:sz w:val="20"/>
                <w:lang w:val="en-GB" w:eastAsia="en-GB"/>
              </w:rPr>
              <w:t>25-33</w:t>
            </w:r>
          </w:p>
        </w:tc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D12237" w14:textId="77777777" w:rsidR="00940E51" w:rsidRPr="00DA40C2" w:rsidRDefault="00940E51" w:rsidP="00F14F9C">
            <w:pPr>
              <w:spacing w:line="360" w:lineRule="auto"/>
              <w:jc w:val="center"/>
              <w:rPr>
                <w:sz w:val="20"/>
                <w:lang w:val="en-GB" w:eastAsia="en-GB"/>
              </w:rPr>
            </w:pPr>
            <w:r>
              <w:rPr>
                <w:sz w:val="20"/>
                <w:lang w:val="en-GB" w:eastAsia="en-GB"/>
              </w:rPr>
              <w:t>-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1A4DA2" w14:textId="77777777" w:rsidR="00940E51" w:rsidRPr="00DA40C2" w:rsidRDefault="00940E51" w:rsidP="00F14F9C">
            <w:pPr>
              <w:spacing w:line="360" w:lineRule="auto"/>
              <w:jc w:val="center"/>
              <w:rPr>
                <w:sz w:val="20"/>
                <w:lang w:val="en-GB" w:eastAsia="en-GB"/>
              </w:rPr>
            </w:pPr>
            <w:r>
              <w:rPr>
                <w:sz w:val="20"/>
                <w:lang w:val="en-GB" w:eastAsia="en-GB"/>
              </w:rPr>
              <w:t>730-963</w:t>
            </w:r>
          </w:p>
        </w:tc>
      </w:tr>
      <w:tr w:rsidR="00940E51" w:rsidRPr="00DA40C2" w14:paraId="1962091C" w14:textId="77777777" w:rsidTr="00F14F9C">
        <w:trPr>
          <w:trHeight w:val="255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42B90" w14:textId="77777777" w:rsidR="00940E51" w:rsidRPr="00DA40C2" w:rsidRDefault="00940E51" w:rsidP="00F14F9C">
            <w:pPr>
              <w:jc w:val="center"/>
              <w:rPr>
                <w:sz w:val="20"/>
              </w:rPr>
            </w:pPr>
            <w:r w:rsidRPr="00DA40C2">
              <w:rPr>
                <w:sz w:val="20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832C5" w14:textId="77777777" w:rsidR="00940E51" w:rsidRPr="00DA40C2" w:rsidRDefault="00940E51" w:rsidP="00F14F9C">
            <w:pPr>
              <w:jc w:val="center"/>
              <w:rPr>
                <w:sz w:val="20"/>
              </w:rPr>
            </w:pPr>
            <w:r w:rsidRPr="00DA40C2">
              <w:rPr>
                <w:sz w:val="20"/>
              </w:rPr>
              <w:t>lowlan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8061FF" w14:textId="77777777" w:rsidR="00940E51" w:rsidRPr="00DA40C2" w:rsidRDefault="00940E51" w:rsidP="00F14F9C">
            <w:pPr>
              <w:jc w:val="center"/>
              <w:rPr>
                <w:sz w:val="20"/>
              </w:rPr>
            </w:pPr>
            <w:r w:rsidRPr="00DA40C2">
              <w:rPr>
                <w:sz w:val="20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C307A" w14:textId="77777777" w:rsidR="00940E51" w:rsidRPr="00DA40C2" w:rsidRDefault="00940E51" w:rsidP="00F14F9C">
            <w:pPr>
              <w:jc w:val="center"/>
              <w:rPr>
                <w:sz w:val="20"/>
              </w:rPr>
            </w:pPr>
            <w:r w:rsidRPr="00DA40C2">
              <w:rPr>
                <w:sz w:val="20"/>
              </w:rPr>
              <w:t>Femal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CA50B" w14:textId="77777777" w:rsidR="00940E51" w:rsidRPr="00DA40C2" w:rsidRDefault="00940E51" w:rsidP="00F14F9C">
            <w:pPr>
              <w:jc w:val="center"/>
              <w:rPr>
                <w:sz w:val="20"/>
              </w:rPr>
            </w:pPr>
            <w:r w:rsidRPr="00DA40C2">
              <w:rPr>
                <w:sz w:val="20"/>
              </w:rPr>
              <w:t>5.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F45FFA" w14:textId="77777777" w:rsidR="00940E51" w:rsidRPr="00DA40C2" w:rsidRDefault="00940E51" w:rsidP="00F14F9C">
            <w:pPr>
              <w:jc w:val="center"/>
              <w:rPr>
                <w:sz w:val="20"/>
              </w:rPr>
            </w:pPr>
            <w:r w:rsidRPr="00DA40C2">
              <w:rPr>
                <w:sz w:val="20"/>
              </w:rPr>
              <w:t>0.2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12D084" w14:textId="77777777" w:rsidR="00940E51" w:rsidRPr="00DA40C2" w:rsidRDefault="00940E51" w:rsidP="00F14F9C">
            <w:pPr>
              <w:jc w:val="center"/>
              <w:rPr>
                <w:sz w:val="20"/>
              </w:rPr>
            </w:pPr>
            <w:r w:rsidRPr="00DA40C2">
              <w:rPr>
                <w:sz w:val="20"/>
              </w:rPr>
              <w:t>134.2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D6117F" w14:textId="77777777" w:rsidR="00940E51" w:rsidRPr="004463F5" w:rsidRDefault="00940E51" w:rsidP="00F14F9C">
            <w:pPr>
              <w:jc w:val="center"/>
              <w:rPr>
                <w:color w:val="000000" w:themeColor="text1"/>
                <w:sz w:val="20"/>
              </w:rPr>
            </w:pPr>
            <w:r w:rsidRPr="004463F5">
              <w:rPr>
                <w:color w:val="000000" w:themeColor="text1"/>
                <w:sz w:val="20"/>
              </w:rPr>
              <w:t>539.7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6A2228" w14:textId="77777777" w:rsidR="00940E51" w:rsidRPr="00DA40C2" w:rsidRDefault="00940E51" w:rsidP="00F14F9C">
            <w:pPr>
              <w:jc w:val="center"/>
              <w:rPr>
                <w:sz w:val="20"/>
              </w:rPr>
            </w:pPr>
            <w:r w:rsidRPr="00DA40C2">
              <w:rPr>
                <w:sz w:val="20"/>
              </w:rPr>
              <w:t>105.8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AD3D77" w14:textId="77777777" w:rsidR="00940E51" w:rsidRPr="00DA40C2" w:rsidRDefault="00940E51" w:rsidP="00F14F9C">
            <w:pPr>
              <w:jc w:val="center"/>
              <w:rPr>
                <w:sz w:val="20"/>
              </w:rPr>
            </w:pPr>
            <w:r w:rsidRPr="00DA40C2">
              <w:rPr>
                <w:sz w:val="20"/>
              </w:rPr>
              <w:t>237.5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1BA50C" w14:textId="77777777" w:rsidR="00940E51" w:rsidRPr="00DA40C2" w:rsidRDefault="00940E51" w:rsidP="00F14F9C">
            <w:pPr>
              <w:jc w:val="center"/>
              <w:rPr>
                <w:sz w:val="20"/>
              </w:rPr>
            </w:pPr>
            <w:r w:rsidRPr="00DA40C2">
              <w:rPr>
                <w:sz w:val="20"/>
              </w:rPr>
              <w:t>166.14</w:t>
            </w:r>
          </w:p>
        </w:tc>
        <w:tc>
          <w:tcPr>
            <w:tcW w:w="7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0977449" w14:textId="77777777" w:rsidR="00940E51" w:rsidRPr="00DA40C2" w:rsidRDefault="00940E51" w:rsidP="00F14F9C">
            <w:pPr>
              <w:spacing w:line="360" w:lineRule="auto"/>
              <w:jc w:val="center"/>
              <w:rPr>
                <w:sz w:val="20"/>
                <w:lang w:val="en-GB" w:eastAsia="en-GB"/>
              </w:rPr>
            </w:pPr>
            <w:r>
              <w:rPr>
                <w:sz w:val="20"/>
                <w:lang w:val="en-GB" w:eastAsia="en-GB"/>
              </w:rPr>
              <w:t>18-34</w:t>
            </w:r>
          </w:p>
        </w:tc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54CD78" w14:textId="77777777" w:rsidR="00940E51" w:rsidRPr="00DA40C2" w:rsidRDefault="00940E51" w:rsidP="00F14F9C">
            <w:pPr>
              <w:spacing w:line="360" w:lineRule="auto"/>
              <w:jc w:val="center"/>
              <w:rPr>
                <w:sz w:val="20"/>
                <w:lang w:val="en-GB" w:eastAsia="en-GB"/>
              </w:rPr>
            </w:pPr>
            <w:r>
              <w:rPr>
                <w:sz w:val="20"/>
                <w:lang w:val="en-GB" w:eastAsia="en-GB"/>
              </w:rPr>
              <w:t>31.2-34.7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5B29DE" w14:textId="77777777" w:rsidR="00940E51" w:rsidRPr="00DA40C2" w:rsidRDefault="00940E51" w:rsidP="00F14F9C">
            <w:pPr>
              <w:spacing w:line="360" w:lineRule="auto"/>
              <w:jc w:val="center"/>
              <w:rPr>
                <w:sz w:val="20"/>
                <w:lang w:val="en-GB" w:eastAsia="en-GB"/>
              </w:rPr>
            </w:pPr>
            <w:r>
              <w:rPr>
                <w:sz w:val="20"/>
                <w:lang w:val="en-GB" w:eastAsia="en-GB"/>
              </w:rPr>
              <w:t>361-772</w:t>
            </w:r>
          </w:p>
        </w:tc>
      </w:tr>
      <w:tr w:rsidR="00940E51" w:rsidRPr="00DA40C2" w14:paraId="7E74BC37" w14:textId="77777777" w:rsidTr="00F14F9C">
        <w:trPr>
          <w:trHeight w:val="255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43A62" w14:textId="77777777" w:rsidR="00940E51" w:rsidRPr="00DA40C2" w:rsidRDefault="00940E51" w:rsidP="00F14F9C">
            <w:pPr>
              <w:jc w:val="center"/>
              <w:rPr>
                <w:sz w:val="20"/>
              </w:rPr>
            </w:pPr>
            <w:r w:rsidRPr="00DA40C2">
              <w:rPr>
                <w:sz w:val="20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098D1" w14:textId="77777777" w:rsidR="00940E51" w:rsidRPr="00DA40C2" w:rsidRDefault="00940E51" w:rsidP="00F14F9C">
            <w:pPr>
              <w:jc w:val="center"/>
              <w:rPr>
                <w:sz w:val="20"/>
              </w:rPr>
            </w:pPr>
            <w:r w:rsidRPr="00DA40C2">
              <w:rPr>
                <w:sz w:val="20"/>
              </w:rPr>
              <w:t>highlan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337440" w14:textId="77777777" w:rsidR="00940E51" w:rsidRPr="00DA40C2" w:rsidRDefault="00940E51" w:rsidP="00F14F9C">
            <w:pPr>
              <w:jc w:val="center"/>
              <w:rPr>
                <w:sz w:val="20"/>
              </w:rPr>
            </w:pPr>
            <w:r w:rsidRPr="00DA40C2">
              <w:rPr>
                <w:sz w:val="20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F8B80" w14:textId="77777777" w:rsidR="00940E51" w:rsidRPr="00DA40C2" w:rsidRDefault="00940E51" w:rsidP="00F14F9C">
            <w:pPr>
              <w:jc w:val="center"/>
              <w:rPr>
                <w:sz w:val="20"/>
              </w:rPr>
            </w:pPr>
            <w:r w:rsidRPr="00DA40C2">
              <w:rPr>
                <w:sz w:val="20"/>
              </w:rPr>
              <w:t>Mal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77595" w14:textId="77777777" w:rsidR="00940E51" w:rsidRPr="00DA40C2" w:rsidRDefault="00940E51" w:rsidP="00F14F9C">
            <w:pPr>
              <w:jc w:val="center"/>
              <w:rPr>
                <w:sz w:val="20"/>
              </w:rPr>
            </w:pPr>
            <w:r w:rsidRPr="00DA40C2">
              <w:rPr>
                <w:sz w:val="20"/>
              </w:rPr>
              <w:t>5.6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86A4EE" w14:textId="77777777" w:rsidR="00940E51" w:rsidRPr="00DA40C2" w:rsidRDefault="00940E51" w:rsidP="00F14F9C">
            <w:pPr>
              <w:jc w:val="center"/>
              <w:rPr>
                <w:sz w:val="20"/>
              </w:rPr>
            </w:pPr>
            <w:r w:rsidRPr="00DA40C2">
              <w:rPr>
                <w:sz w:val="20"/>
              </w:rPr>
              <w:t>0.2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720318" w14:textId="77777777" w:rsidR="00940E51" w:rsidRPr="00DA40C2" w:rsidRDefault="00940E51" w:rsidP="00F14F9C">
            <w:pPr>
              <w:jc w:val="center"/>
              <w:rPr>
                <w:sz w:val="20"/>
              </w:rPr>
            </w:pPr>
            <w:r w:rsidRPr="00DA40C2">
              <w:rPr>
                <w:sz w:val="20"/>
              </w:rPr>
              <w:t>159.8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ED983F" w14:textId="77777777" w:rsidR="00940E51" w:rsidRPr="004463F5" w:rsidRDefault="00940E51" w:rsidP="00F14F9C">
            <w:pPr>
              <w:jc w:val="center"/>
              <w:rPr>
                <w:color w:val="000000" w:themeColor="text1"/>
                <w:sz w:val="20"/>
              </w:rPr>
            </w:pPr>
            <w:r w:rsidRPr="004463F5">
              <w:rPr>
                <w:color w:val="000000" w:themeColor="text1"/>
                <w:sz w:val="20"/>
              </w:rPr>
              <w:t>642.5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F66B5A" w14:textId="77777777" w:rsidR="00940E51" w:rsidRPr="00DA40C2" w:rsidRDefault="00940E51" w:rsidP="00F14F9C">
            <w:pPr>
              <w:jc w:val="center"/>
              <w:rPr>
                <w:sz w:val="20"/>
              </w:rPr>
            </w:pPr>
            <w:r w:rsidRPr="00DA40C2">
              <w:rPr>
                <w:sz w:val="20"/>
              </w:rPr>
              <w:t>114.7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811398" w14:textId="77777777" w:rsidR="00940E51" w:rsidRPr="00DA40C2" w:rsidRDefault="00940E51" w:rsidP="00F14F9C">
            <w:pPr>
              <w:jc w:val="center"/>
              <w:rPr>
                <w:sz w:val="20"/>
              </w:rPr>
            </w:pPr>
            <w:r w:rsidRPr="00DA40C2">
              <w:rPr>
                <w:sz w:val="20"/>
              </w:rPr>
              <w:t>254.8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D97506" w14:textId="77777777" w:rsidR="00940E51" w:rsidRPr="00DA40C2" w:rsidRDefault="00940E51" w:rsidP="00F14F9C">
            <w:pPr>
              <w:jc w:val="center"/>
              <w:rPr>
                <w:sz w:val="20"/>
              </w:rPr>
            </w:pPr>
            <w:r w:rsidRPr="00DA40C2">
              <w:rPr>
                <w:sz w:val="20"/>
              </w:rPr>
              <w:t>177.05</w:t>
            </w:r>
          </w:p>
        </w:tc>
        <w:tc>
          <w:tcPr>
            <w:tcW w:w="7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66B59F9" w14:textId="77777777" w:rsidR="00940E51" w:rsidRPr="00DA40C2" w:rsidRDefault="00940E51" w:rsidP="00F14F9C">
            <w:pPr>
              <w:spacing w:line="360" w:lineRule="auto"/>
              <w:jc w:val="center"/>
              <w:rPr>
                <w:sz w:val="20"/>
                <w:lang w:val="en-GB" w:eastAsia="en-GB"/>
              </w:rPr>
            </w:pPr>
            <w:r>
              <w:rPr>
                <w:sz w:val="20"/>
                <w:lang w:val="en-GB" w:eastAsia="en-GB"/>
              </w:rPr>
              <w:t>16-34</w:t>
            </w:r>
          </w:p>
        </w:tc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67636B" w14:textId="77777777" w:rsidR="00940E51" w:rsidRPr="00DA40C2" w:rsidRDefault="00940E51" w:rsidP="00F14F9C">
            <w:pPr>
              <w:spacing w:line="360" w:lineRule="auto"/>
              <w:jc w:val="center"/>
              <w:rPr>
                <w:sz w:val="20"/>
                <w:lang w:val="en-GB" w:eastAsia="en-GB"/>
              </w:rPr>
            </w:pPr>
            <w:r>
              <w:rPr>
                <w:sz w:val="20"/>
                <w:lang w:val="en-GB" w:eastAsia="en-GB"/>
              </w:rPr>
              <w:t>33.1-35.7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5E0864" w14:textId="77777777" w:rsidR="00940E51" w:rsidRPr="00DA40C2" w:rsidRDefault="00940E51" w:rsidP="00F14F9C">
            <w:pPr>
              <w:spacing w:line="360" w:lineRule="auto"/>
              <w:jc w:val="center"/>
              <w:rPr>
                <w:sz w:val="20"/>
                <w:lang w:val="en-GB" w:eastAsia="en-GB"/>
              </w:rPr>
            </w:pPr>
            <w:r>
              <w:rPr>
                <w:sz w:val="20"/>
                <w:lang w:val="en-GB" w:eastAsia="en-GB"/>
              </w:rPr>
              <w:t>454-845</w:t>
            </w:r>
          </w:p>
        </w:tc>
      </w:tr>
      <w:tr w:rsidR="00940E51" w:rsidRPr="00DA40C2" w14:paraId="12E88D15" w14:textId="77777777" w:rsidTr="00F14F9C">
        <w:trPr>
          <w:trHeight w:val="255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58CA7" w14:textId="77777777" w:rsidR="00940E51" w:rsidRPr="00DA40C2" w:rsidRDefault="00940E51" w:rsidP="00F14F9C">
            <w:pPr>
              <w:jc w:val="center"/>
              <w:rPr>
                <w:sz w:val="20"/>
              </w:rPr>
            </w:pPr>
            <w:r w:rsidRPr="00DA40C2">
              <w:rPr>
                <w:sz w:val="20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1DA7A" w14:textId="77777777" w:rsidR="00940E51" w:rsidRPr="00DA40C2" w:rsidRDefault="00940E51" w:rsidP="00F14F9C">
            <w:pPr>
              <w:jc w:val="center"/>
              <w:rPr>
                <w:sz w:val="20"/>
              </w:rPr>
            </w:pPr>
            <w:r w:rsidRPr="00DA40C2">
              <w:rPr>
                <w:sz w:val="20"/>
              </w:rPr>
              <w:t>lowlan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B7652A" w14:textId="77777777" w:rsidR="00940E51" w:rsidRPr="00DA40C2" w:rsidRDefault="00940E51" w:rsidP="00F14F9C">
            <w:pPr>
              <w:jc w:val="center"/>
              <w:rPr>
                <w:sz w:val="20"/>
              </w:rPr>
            </w:pPr>
            <w:r w:rsidRPr="00DA40C2">
              <w:rPr>
                <w:sz w:val="20"/>
              </w:rPr>
              <w:t>7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0FD36" w14:textId="77777777" w:rsidR="00940E51" w:rsidRPr="00DA40C2" w:rsidRDefault="00940E51" w:rsidP="00F14F9C">
            <w:pPr>
              <w:jc w:val="center"/>
              <w:rPr>
                <w:sz w:val="20"/>
              </w:rPr>
            </w:pPr>
            <w:r w:rsidRPr="00DA40C2">
              <w:rPr>
                <w:sz w:val="20"/>
              </w:rPr>
              <w:t>Mal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ECB51" w14:textId="77777777" w:rsidR="00940E51" w:rsidRPr="00DA40C2" w:rsidRDefault="00940E51" w:rsidP="00F14F9C">
            <w:pPr>
              <w:jc w:val="center"/>
              <w:rPr>
                <w:sz w:val="20"/>
              </w:rPr>
            </w:pPr>
            <w:r w:rsidRPr="00DA40C2">
              <w:rPr>
                <w:sz w:val="20"/>
              </w:rPr>
              <w:t>4.2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FAE64C" w14:textId="77777777" w:rsidR="00940E51" w:rsidRPr="00DA40C2" w:rsidRDefault="00940E51" w:rsidP="00F14F9C">
            <w:pPr>
              <w:jc w:val="center"/>
              <w:rPr>
                <w:sz w:val="20"/>
              </w:rPr>
            </w:pPr>
            <w:r w:rsidRPr="00DA40C2">
              <w:rPr>
                <w:sz w:val="20"/>
              </w:rPr>
              <w:t>0.2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61E5D4" w14:textId="77777777" w:rsidR="00940E51" w:rsidRPr="00DA40C2" w:rsidRDefault="00940E51" w:rsidP="00F14F9C">
            <w:pPr>
              <w:jc w:val="center"/>
              <w:rPr>
                <w:sz w:val="20"/>
              </w:rPr>
            </w:pPr>
            <w:r w:rsidRPr="00DA40C2">
              <w:rPr>
                <w:sz w:val="20"/>
              </w:rPr>
              <w:t>121.1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BA9F00" w14:textId="77777777" w:rsidR="00940E51" w:rsidRPr="004463F5" w:rsidRDefault="00940E51" w:rsidP="00F14F9C">
            <w:pPr>
              <w:jc w:val="center"/>
              <w:rPr>
                <w:color w:val="000000" w:themeColor="text1"/>
                <w:sz w:val="20"/>
              </w:rPr>
            </w:pPr>
            <w:r w:rsidRPr="004463F5">
              <w:rPr>
                <w:color w:val="000000" w:themeColor="text1"/>
                <w:sz w:val="20"/>
              </w:rPr>
              <w:t>487.19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72AA8C" w14:textId="77777777" w:rsidR="00940E51" w:rsidRPr="00DA40C2" w:rsidRDefault="00940E51" w:rsidP="00F14F9C">
            <w:pPr>
              <w:jc w:val="center"/>
              <w:rPr>
                <w:sz w:val="20"/>
              </w:rPr>
            </w:pPr>
            <w:r w:rsidRPr="00DA40C2">
              <w:rPr>
                <w:sz w:val="20"/>
              </w:rPr>
              <w:t>116.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05BE1C" w14:textId="77777777" w:rsidR="00940E51" w:rsidRPr="00DA40C2" w:rsidRDefault="00940E51" w:rsidP="00F14F9C">
            <w:pPr>
              <w:jc w:val="center"/>
              <w:rPr>
                <w:sz w:val="20"/>
              </w:rPr>
            </w:pPr>
            <w:r w:rsidRPr="00DA40C2">
              <w:rPr>
                <w:sz w:val="20"/>
              </w:rPr>
              <w:t>205.3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5B1EC0" w14:textId="77777777" w:rsidR="00940E51" w:rsidRPr="00DA40C2" w:rsidRDefault="00940E51" w:rsidP="00F14F9C">
            <w:pPr>
              <w:jc w:val="center"/>
              <w:rPr>
                <w:sz w:val="20"/>
              </w:rPr>
            </w:pPr>
            <w:r w:rsidRPr="00DA40C2">
              <w:rPr>
                <w:sz w:val="20"/>
              </w:rPr>
              <w:t>145.59</w:t>
            </w:r>
          </w:p>
        </w:tc>
        <w:tc>
          <w:tcPr>
            <w:tcW w:w="7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2B778DB" w14:textId="77777777" w:rsidR="00940E51" w:rsidRPr="00DA40C2" w:rsidRDefault="00940E51" w:rsidP="00F14F9C">
            <w:pPr>
              <w:spacing w:line="360" w:lineRule="auto"/>
              <w:jc w:val="center"/>
              <w:rPr>
                <w:sz w:val="20"/>
                <w:lang w:val="en-GB" w:eastAsia="en-GB"/>
              </w:rPr>
            </w:pPr>
            <w:r>
              <w:rPr>
                <w:sz w:val="20"/>
                <w:lang w:val="en-GB" w:eastAsia="en-GB"/>
              </w:rPr>
              <w:t>18-29</w:t>
            </w:r>
          </w:p>
        </w:tc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A41984" w14:textId="77777777" w:rsidR="00940E51" w:rsidRPr="00DA40C2" w:rsidRDefault="00940E51" w:rsidP="00F14F9C">
            <w:pPr>
              <w:spacing w:line="360" w:lineRule="auto"/>
              <w:jc w:val="center"/>
              <w:rPr>
                <w:sz w:val="20"/>
                <w:lang w:val="en-GB" w:eastAsia="en-GB"/>
              </w:rPr>
            </w:pPr>
            <w:r>
              <w:rPr>
                <w:sz w:val="20"/>
                <w:lang w:val="en-GB" w:eastAsia="en-GB"/>
              </w:rPr>
              <w:t>-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739A04" w14:textId="77777777" w:rsidR="00940E51" w:rsidRPr="00DA40C2" w:rsidRDefault="00940E51" w:rsidP="00F14F9C">
            <w:pPr>
              <w:spacing w:line="360" w:lineRule="auto"/>
              <w:jc w:val="center"/>
              <w:rPr>
                <w:sz w:val="20"/>
                <w:lang w:val="en-GB" w:eastAsia="en-GB"/>
              </w:rPr>
            </w:pPr>
            <w:r>
              <w:rPr>
                <w:sz w:val="20"/>
                <w:lang w:val="en-GB" w:eastAsia="en-GB"/>
              </w:rPr>
              <w:t>360-598</w:t>
            </w:r>
          </w:p>
        </w:tc>
      </w:tr>
      <w:tr w:rsidR="00940E51" w:rsidRPr="00DA40C2" w14:paraId="5DA4DD53" w14:textId="77777777" w:rsidTr="00F14F9C">
        <w:trPr>
          <w:trHeight w:val="255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91B3E" w14:textId="77777777" w:rsidR="00940E51" w:rsidRPr="00DA40C2" w:rsidRDefault="00940E51" w:rsidP="00F14F9C">
            <w:pPr>
              <w:jc w:val="center"/>
              <w:rPr>
                <w:sz w:val="20"/>
              </w:rPr>
            </w:pPr>
            <w:r w:rsidRPr="00DA40C2">
              <w:rPr>
                <w:sz w:val="20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717B5" w14:textId="77777777" w:rsidR="00940E51" w:rsidRPr="00DA40C2" w:rsidRDefault="00940E51" w:rsidP="00F14F9C">
            <w:pPr>
              <w:jc w:val="center"/>
              <w:rPr>
                <w:sz w:val="20"/>
              </w:rPr>
            </w:pPr>
            <w:r w:rsidRPr="00DA40C2">
              <w:rPr>
                <w:sz w:val="20"/>
              </w:rPr>
              <w:t>lowland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F529BD" w14:textId="77777777" w:rsidR="00940E51" w:rsidRPr="00DA40C2" w:rsidRDefault="00940E51" w:rsidP="00F14F9C">
            <w:pPr>
              <w:jc w:val="center"/>
              <w:rPr>
                <w:sz w:val="20"/>
              </w:rPr>
            </w:pPr>
            <w:r w:rsidRPr="00DA40C2">
              <w:rPr>
                <w:sz w:val="20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EE6DE" w14:textId="77777777" w:rsidR="00940E51" w:rsidRPr="00DA40C2" w:rsidRDefault="00940E51" w:rsidP="00F14F9C">
            <w:pPr>
              <w:jc w:val="center"/>
              <w:rPr>
                <w:sz w:val="20"/>
              </w:rPr>
            </w:pPr>
            <w:r w:rsidRPr="00DA40C2">
              <w:rPr>
                <w:sz w:val="20"/>
              </w:rPr>
              <w:t>Femal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B96C3" w14:textId="77777777" w:rsidR="00940E51" w:rsidRPr="00DA40C2" w:rsidRDefault="00940E51" w:rsidP="00F14F9C">
            <w:pPr>
              <w:jc w:val="center"/>
              <w:rPr>
                <w:sz w:val="20"/>
              </w:rPr>
            </w:pPr>
            <w:r w:rsidRPr="00DA40C2">
              <w:rPr>
                <w:sz w:val="20"/>
              </w:rPr>
              <w:t>5.65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D36E97" w14:textId="77777777" w:rsidR="00940E51" w:rsidRPr="00DA40C2" w:rsidRDefault="00940E51" w:rsidP="00F14F9C">
            <w:pPr>
              <w:jc w:val="center"/>
              <w:rPr>
                <w:sz w:val="20"/>
              </w:rPr>
            </w:pPr>
            <w:r w:rsidRPr="00DA40C2">
              <w:rPr>
                <w:sz w:val="20"/>
              </w:rPr>
              <w:t>0.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464FB9" w14:textId="77777777" w:rsidR="00940E51" w:rsidRPr="00DA40C2" w:rsidRDefault="00940E51" w:rsidP="00F14F9C">
            <w:pPr>
              <w:jc w:val="center"/>
              <w:rPr>
                <w:sz w:val="20"/>
              </w:rPr>
            </w:pPr>
            <w:r w:rsidRPr="00DA40C2">
              <w:rPr>
                <w:sz w:val="20"/>
              </w:rPr>
              <w:t>114.5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6D673D" w14:textId="77777777" w:rsidR="00940E51" w:rsidRPr="004463F5" w:rsidRDefault="00940E51" w:rsidP="00F14F9C">
            <w:pPr>
              <w:jc w:val="center"/>
              <w:rPr>
                <w:color w:val="000000" w:themeColor="text1"/>
                <w:sz w:val="20"/>
              </w:rPr>
            </w:pPr>
            <w:r w:rsidRPr="004463F5">
              <w:rPr>
                <w:color w:val="000000" w:themeColor="text1"/>
                <w:sz w:val="20"/>
              </w:rPr>
              <w:t>460.5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1E72BD" w14:textId="77777777" w:rsidR="00940E51" w:rsidRPr="00DA40C2" w:rsidRDefault="00940E51" w:rsidP="00F14F9C">
            <w:pPr>
              <w:jc w:val="center"/>
              <w:rPr>
                <w:sz w:val="20"/>
              </w:rPr>
            </w:pPr>
            <w:r w:rsidRPr="00DA40C2">
              <w:rPr>
                <w:sz w:val="20"/>
              </w:rPr>
              <w:t>81.5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24A5DC" w14:textId="77777777" w:rsidR="00940E51" w:rsidRPr="00DA40C2" w:rsidRDefault="00940E51" w:rsidP="00F14F9C">
            <w:pPr>
              <w:jc w:val="center"/>
              <w:rPr>
                <w:sz w:val="20"/>
              </w:rPr>
            </w:pPr>
            <w:r w:rsidRPr="00DA40C2">
              <w:rPr>
                <w:sz w:val="20"/>
              </w:rPr>
              <w:t>256.5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FBC3A8" w14:textId="77777777" w:rsidR="00940E51" w:rsidRPr="00DA40C2" w:rsidRDefault="00940E51" w:rsidP="00F14F9C">
            <w:pPr>
              <w:jc w:val="center"/>
              <w:rPr>
                <w:sz w:val="20"/>
              </w:rPr>
            </w:pPr>
            <w:r w:rsidRPr="00DA40C2">
              <w:rPr>
                <w:sz w:val="20"/>
              </w:rPr>
              <w:t>178.12</w:t>
            </w:r>
          </w:p>
        </w:tc>
        <w:tc>
          <w:tcPr>
            <w:tcW w:w="7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C8E02F6" w14:textId="77777777" w:rsidR="00940E51" w:rsidRPr="00DA40C2" w:rsidRDefault="00940E51" w:rsidP="00F14F9C">
            <w:pPr>
              <w:spacing w:line="360" w:lineRule="auto"/>
              <w:jc w:val="center"/>
              <w:rPr>
                <w:sz w:val="20"/>
                <w:lang w:val="en-GB" w:eastAsia="en-GB"/>
              </w:rPr>
            </w:pPr>
            <w:r>
              <w:rPr>
                <w:sz w:val="20"/>
                <w:lang w:val="en-GB" w:eastAsia="en-GB"/>
              </w:rPr>
              <w:t>18-34</w:t>
            </w:r>
          </w:p>
        </w:tc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1465AA" w14:textId="77777777" w:rsidR="00940E51" w:rsidRPr="00DA40C2" w:rsidRDefault="00940E51" w:rsidP="00F14F9C">
            <w:pPr>
              <w:spacing w:line="360" w:lineRule="auto"/>
              <w:jc w:val="center"/>
              <w:rPr>
                <w:sz w:val="20"/>
                <w:lang w:val="en-GB" w:eastAsia="en-GB"/>
              </w:rPr>
            </w:pPr>
            <w:r>
              <w:rPr>
                <w:sz w:val="20"/>
                <w:lang w:val="en-GB" w:eastAsia="en-GB"/>
              </w:rPr>
              <w:t>31.9-33.7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8D23D7" w14:textId="77777777" w:rsidR="00940E51" w:rsidRPr="00DA40C2" w:rsidRDefault="00940E51" w:rsidP="00F14F9C">
            <w:pPr>
              <w:spacing w:line="360" w:lineRule="auto"/>
              <w:jc w:val="center"/>
              <w:rPr>
                <w:sz w:val="20"/>
                <w:lang w:val="en-GB" w:eastAsia="en-GB"/>
              </w:rPr>
            </w:pPr>
            <w:r>
              <w:rPr>
                <w:sz w:val="20"/>
                <w:lang w:val="en-GB" w:eastAsia="en-GB"/>
              </w:rPr>
              <w:t>360-566</w:t>
            </w:r>
          </w:p>
        </w:tc>
      </w:tr>
      <w:tr w:rsidR="00940E51" w:rsidRPr="00DA40C2" w14:paraId="0B343D27" w14:textId="77777777" w:rsidTr="00F14F9C">
        <w:trPr>
          <w:trHeight w:val="255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B9A69" w14:textId="77777777" w:rsidR="00940E51" w:rsidRPr="00DA40C2" w:rsidRDefault="00940E51" w:rsidP="00F14F9C">
            <w:pPr>
              <w:jc w:val="center"/>
              <w:rPr>
                <w:sz w:val="20"/>
              </w:rPr>
            </w:pPr>
            <w:r w:rsidRPr="00DA40C2">
              <w:rPr>
                <w:sz w:val="20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F7F24" w14:textId="77777777" w:rsidR="00940E51" w:rsidRPr="00DA40C2" w:rsidRDefault="00940E51" w:rsidP="00F14F9C">
            <w:pPr>
              <w:jc w:val="center"/>
              <w:rPr>
                <w:sz w:val="20"/>
              </w:rPr>
            </w:pPr>
            <w:r w:rsidRPr="00DA40C2">
              <w:rPr>
                <w:sz w:val="20"/>
              </w:rPr>
              <w:t>highlan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ED6F7A" w14:textId="77777777" w:rsidR="00940E51" w:rsidRPr="00DA40C2" w:rsidRDefault="00940E51" w:rsidP="00F14F9C">
            <w:pPr>
              <w:jc w:val="center"/>
              <w:rPr>
                <w:sz w:val="20"/>
              </w:rPr>
            </w:pPr>
            <w:r w:rsidRPr="00DA40C2">
              <w:rPr>
                <w:sz w:val="20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A8EA3" w14:textId="77777777" w:rsidR="00940E51" w:rsidRPr="00DA40C2" w:rsidRDefault="00940E51" w:rsidP="00F14F9C">
            <w:pPr>
              <w:jc w:val="center"/>
              <w:rPr>
                <w:sz w:val="20"/>
              </w:rPr>
            </w:pPr>
            <w:r w:rsidRPr="00DA40C2">
              <w:rPr>
                <w:sz w:val="20"/>
              </w:rPr>
              <w:t>Femal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ECB99" w14:textId="77777777" w:rsidR="00940E51" w:rsidRPr="00DA40C2" w:rsidRDefault="00940E51" w:rsidP="00F14F9C">
            <w:pPr>
              <w:jc w:val="center"/>
              <w:rPr>
                <w:sz w:val="20"/>
              </w:rPr>
            </w:pPr>
            <w:r w:rsidRPr="00DA40C2">
              <w:rPr>
                <w:sz w:val="20"/>
              </w:rPr>
              <w:t>5.4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F571E4" w14:textId="77777777" w:rsidR="00940E51" w:rsidRPr="00DA40C2" w:rsidRDefault="00940E51" w:rsidP="00F14F9C">
            <w:pPr>
              <w:jc w:val="center"/>
              <w:rPr>
                <w:sz w:val="20"/>
              </w:rPr>
            </w:pPr>
            <w:r w:rsidRPr="00DA40C2">
              <w:rPr>
                <w:sz w:val="20"/>
              </w:rPr>
              <w:t>0.3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1F1257" w14:textId="77777777" w:rsidR="00940E51" w:rsidRPr="00DA40C2" w:rsidRDefault="00940E51" w:rsidP="00F14F9C">
            <w:pPr>
              <w:jc w:val="center"/>
              <w:rPr>
                <w:sz w:val="20"/>
              </w:rPr>
            </w:pPr>
            <w:r w:rsidRPr="00DA40C2">
              <w:rPr>
                <w:sz w:val="20"/>
              </w:rPr>
              <w:t>210.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0F7DA0" w14:textId="77777777" w:rsidR="00940E51" w:rsidRPr="004463F5" w:rsidRDefault="00940E51" w:rsidP="00F14F9C">
            <w:pPr>
              <w:jc w:val="center"/>
              <w:rPr>
                <w:color w:val="000000" w:themeColor="text1"/>
                <w:sz w:val="20"/>
              </w:rPr>
            </w:pPr>
            <w:r w:rsidRPr="004463F5">
              <w:rPr>
                <w:color w:val="000000" w:themeColor="text1"/>
                <w:sz w:val="20"/>
              </w:rPr>
              <w:t>844.8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536428" w14:textId="77777777" w:rsidR="00940E51" w:rsidRPr="00DA40C2" w:rsidRDefault="00940E51" w:rsidP="00F14F9C">
            <w:pPr>
              <w:jc w:val="center"/>
              <w:rPr>
                <w:sz w:val="20"/>
              </w:rPr>
            </w:pPr>
            <w:r w:rsidRPr="00DA40C2">
              <w:rPr>
                <w:sz w:val="20"/>
              </w:rPr>
              <w:t>156.4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35FDC4" w14:textId="77777777" w:rsidR="00940E51" w:rsidRPr="00DA40C2" w:rsidRDefault="00940E51" w:rsidP="00F14F9C">
            <w:pPr>
              <w:jc w:val="center"/>
              <w:rPr>
                <w:sz w:val="20"/>
              </w:rPr>
            </w:pPr>
            <w:r w:rsidRPr="00DA40C2">
              <w:rPr>
                <w:sz w:val="20"/>
              </w:rPr>
              <w:t>247.9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551AA0" w14:textId="77777777" w:rsidR="00940E51" w:rsidRPr="00DA40C2" w:rsidRDefault="00940E51" w:rsidP="00F14F9C">
            <w:pPr>
              <w:jc w:val="center"/>
              <w:rPr>
                <w:sz w:val="20"/>
              </w:rPr>
            </w:pPr>
            <w:r w:rsidRPr="00DA40C2">
              <w:rPr>
                <w:sz w:val="20"/>
              </w:rPr>
              <w:t>172.72</w:t>
            </w:r>
          </w:p>
        </w:tc>
        <w:tc>
          <w:tcPr>
            <w:tcW w:w="7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9EB3E79" w14:textId="77777777" w:rsidR="00940E51" w:rsidRPr="00DA40C2" w:rsidRDefault="00940E51" w:rsidP="00F14F9C">
            <w:pPr>
              <w:spacing w:line="360" w:lineRule="auto"/>
              <w:jc w:val="center"/>
              <w:rPr>
                <w:sz w:val="20"/>
                <w:lang w:val="en-GB" w:eastAsia="en-GB"/>
              </w:rPr>
            </w:pPr>
            <w:r>
              <w:rPr>
                <w:sz w:val="20"/>
                <w:lang w:val="en-GB" w:eastAsia="en-GB"/>
              </w:rPr>
              <w:t>18-34</w:t>
            </w:r>
          </w:p>
        </w:tc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C87355" w14:textId="77777777" w:rsidR="00940E51" w:rsidRPr="00DA40C2" w:rsidRDefault="00940E51" w:rsidP="00F14F9C">
            <w:pPr>
              <w:spacing w:line="360" w:lineRule="auto"/>
              <w:jc w:val="center"/>
              <w:rPr>
                <w:sz w:val="20"/>
                <w:lang w:val="en-GB" w:eastAsia="en-GB"/>
              </w:rPr>
            </w:pPr>
            <w:r>
              <w:rPr>
                <w:sz w:val="20"/>
                <w:lang w:val="en-GB" w:eastAsia="en-GB"/>
              </w:rPr>
              <w:t>34.0-37.0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FD79BF" w14:textId="77777777" w:rsidR="00940E51" w:rsidRPr="00DA40C2" w:rsidRDefault="00940E51" w:rsidP="00F14F9C">
            <w:pPr>
              <w:spacing w:line="360" w:lineRule="auto"/>
              <w:jc w:val="center"/>
              <w:rPr>
                <w:sz w:val="20"/>
                <w:lang w:val="en-GB" w:eastAsia="en-GB"/>
              </w:rPr>
            </w:pPr>
            <w:r>
              <w:rPr>
                <w:sz w:val="20"/>
                <w:lang w:val="en-GB" w:eastAsia="en-GB"/>
              </w:rPr>
              <w:t>549-1280</w:t>
            </w:r>
          </w:p>
        </w:tc>
      </w:tr>
      <w:tr w:rsidR="00940E51" w:rsidRPr="00DA40C2" w14:paraId="5AC89C92" w14:textId="77777777" w:rsidTr="00F14F9C">
        <w:trPr>
          <w:trHeight w:val="255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1AAD73" w14:textId="77777777" w:rsidR="00940E51" w:rsidRPr="00CF32FE" w:rsidRDefault="00940E51" w:rsidP="00F14F9C">
            <w:pPr>
              <w:jc w:val="center"/>
              <w:rPr>
                <w:sz w:val="20"/>
              </w:rPr>
            </w:pPr>
            <w:r w:rsidRPr="00CF32FE">
              <w:rPr>
                <w:sz w:val="20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7CFC08" w14:textId="77777777" w:rsidR="00940E51" w:rsidRPr="00CF32FE" w:rsidRDefault="00940E51" w:rsidP="00F14F9C">
            <w:pPr>
              <w:jc w:val="center"/>
              <w:rPr>
                <w:sz w:val="20"/>
              </w:rPr>
            </w:pPr>
            <w:r w:rsidRPr="00CF32FE">
              <w:rPr>
                <w:sz w:val="20"/>
              </w:rPr>
              <w:t>highlan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DD7DEC" w14:textId="77777777" w:rsidR="00940E51" w:rsidRPr="00CF32FE" w:rsidRDefault="00940E51" w:rsidP="00F14F9C">
            <w:pPr>
              <w:jc w:val="center"/>
              <w:rPr>
                <w:sz w:val="20"/>
              </w:rPr>
            </w:pPr>
            <w:r w:rsidRPr="00CF32FE">
              <w:rPr>
                <w:sz w:val="20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34975C" w14:textId="77777777" w:rsidR="00940E51" w:rsidRPr="00CF32FE" w:rsidRDefault="00940E51" w:rsidP="00F14F9C">
            <w:pPr>
              <w:jc w:val="center"/>
              <w:rPr>
                <w:sz w:val="20"/>
              </w:rPr>
            </w:pPr>
            <w:r w:rsidRPr="00CF32FE">
              <w:rPr>
                <w:sz w:val="20"/>
              </w:rPr>
              <w:t>Mal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9F68FC" w14:textId="77777777" w:rsidR="00940E51" w:rsidRPr="00CF32FE" w:rsidRDefault="00940E51" w:rsidP="00F14F9C">
            <w:pPr>
              <w:jc w:val="center"/>
              <w:rPr>
                <w:sz w:val="20"/>
              </w:rPr>
            </w:pPr>
            <w:r w:rsidRPr="00CF32FE">
              <w:rPr>
                <w:sz w:val="20"/>
              </w:rPr>
              <w:t>5.05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8B46BD" w14:textId="77777777" w:rsidR="00940E51" w:rsidRPr="00CF32FE" w:rsidRDefault="00940E51" w:rsidP="00F14F9C">
            <w:pPr>
              <w:jc w:val="center"/>
              <w:rPr>
                <w:sz w:val="20"/>
              </w:rPr>
            </w:pPr>
            <w:r w:rsidRPr="00CF32FE">
              <w:rPr>
                <w:sz w:val="20"/>
              </w:rPr>
              <w:t>0.2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25AD88" w14:textId="77777777" w:rsidR="00940E51" w:rsidRPr="00CF32FE" w:rsidRDefault="00940E51" w:rsidP="00F14F9C">
            <w:pPr>
              <w:jc w:val="center"/>
              <w:rPr>
                <w:sz w:val="20"/>
              </w:rPr>
            </w:pPr>
            <w:r w:rsidRPr="00CF32FE">
              <w:rPr>
                <w:sz w:val="20"/>
              </w:rPr>
              <w:t>155.0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7F1166" w14:textId="77777777" w:rsidR="00940E51" w:rsidRPr="00CF32FE" w:rsidRDefault="00940E51" w:rsidP="00F14F9C">
            <w:pPr>
              <w:jc w:val="center"/>
              <w:rPr>
                <w:color w:val="000000" w:themeColor="text1"/>
                <w:sz w:val="20"/>
              </w:rPr>
            </w:pPr>
            <w:r w:rsidRPr="00CF32FE">
              <w:rPr>
                <w:color w:val="000000" w:themeColor="text1"/>
                <w:sz w:val="20"/>
              </w:rPr>
              <w:t>623.28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CB4B79" w14:textId="77777777" w:rsidR="00940E51" w:rsidRPr="00CF32FE" w:rsidRDefault="00940E51" w:rsidP="00F14F9C">
            <w:pPr>
              <w:jc w:val="center"/>
              <w:rPr>
                <w:sz w:val="20"/>
              </w:rPr>
            </w:pPr>
            <w:r w:rsidRPr="00CF32FE">
              <w:rPr>
                <w:sz w:val="20"/>
              </w:rPr>
              <w:t>123.4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1B3D7E" w14:textId="77777777" w:rsidR="00940E51" w:rsidRPr="00CF32FE" w:rsidRDefault="00940E51" w:rsidP="00F14F9C">
            <w:pPr>
              <w:jc w:val="center"/>
              <w:rPr>
                <w:sz w:val="20"/>
              </w:rPr>
            </w:pPr>
            <w:r w:rsidRPr="00CF32FE">
              <w:rPr>
                <w:sz w:val="20"/>
              </w:rPr>
              <w:t>235.8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12F120" w14:textId="77777777" w:rsidR="00940E51" w:rsidRPr="00CF32FE" w:rsidRDefault="00940E51" w:rsidP="00F14F9C">
            <w:pPr>
              <w:jc w:val="center"/>
              <w:rPr>
                <w:sz w:val="20"/>
              </w:rPr>
            </w:pPr>
            <w:r w:rsidRPr="00CF32FE">
              <w:rPr>
                <w:sz w:val="20"/>
              </w:rPr>
              <w:t>165.03</w:t>
            </w:r>
          </w:p>
        </w:tc>
        <w:tc>
          <w:tcPr>
            <w:tcW w:w="7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5B9371C" w14:textId="77777777" w:rsidR="00940E51" w:rsidRPr="00CF32FE" w:rsidRDefault="00940E51" w:rsidP="00F14F9C">
            <w:pPr>
              <w:spacing w:line="360" w:lineRule="auto"/>
              <w:jc w:val="center"/>
              <w:rPr>
                <w:sz w:val="20"/>
                <w:lang w:val="en-GB" w:eastAsia="en-GB"/>
              </w:rPr>
            </w:pPr>
            <w:r w:rsidRPr="00CF32FE">
              <w:rPr>
                <w:sz w:val="20"/>
                <w:lang w:val="en-GB" w:eastAsia="en-GB"/>
              </w:rPr>
              <w:t>19-34</w:t>
            </w:r>
          </w:p>
        </w:tc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8408E2" w14:textId="77777777" w:rsidR="00940E51" w:rsidRPr="00CF32FE" w:rsidRDefault="00940E51" w:rsidP="00F14F9C">
            <w:pPr>
              <w:spacing w:line="360" w:lineRule="auto"/>
              <w:jc w:val="center"/>
              <w:rPr>
                <w:sz w:val="20"/>
                <w:lang w:val="en-GB" w:eastAsia="en-GB"/>
              </w:rPr>
            </w:pPr>
            <w:r w:rsidRPr="00CF32FE">
              <w:rPr>
                <w:sz w:val="20"/>
                <w:lang w:val="en-GB" w:eastAsia="en-GB"/>
              </w:rPr>
              <w:t>33.1-34.8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55AC86" w14:textId="77777777" w:rsidR="00940E51" w:rsidRPr="00CF32FE" w:rsidRDefault="00940E51" w:rsidP="00F14F9C">
            <w:pPr>
              <w:spacing w:line="360" w:lineRule="auto"/>
              <w:rPr>
                <w:sz w:val="20"/>
                <w:lang w:val="en-GB" w:eastAsia="en-GB"/>
              </w:rPr>
            </w:pPr>
            <w:r w:rsidRPr="00CF32FE">
              <w:rPr>
                <w:sz w:val="20"/>
                <w:lang w:val="en-GB" w:eastAsia="en-GB"/>
              </w:rPr>
              <w:t>357-718</w:t>
            </w:r>
          </w:p>
        </w:tc>
      </w:tr>
      <w:tr w:rsidR="00940E51" w:rsidRPr="00DA40C2" w14:paraId="6617453F" w14:textId="77777777" w:rsidTr="00F14F9C">
        <w:trPr>
          <w:trHeight w:val="255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B6BAC" w14:textId="77777777" w:rsidR="00940E51" w:rsidRPr="00DA40C2" w:rsidRDefault="00940E51" w:rsidP="00F14F9C">
            <w:pPr>
              <w:jc w:val="center"/>
              <w:rPr>
                <w:sz w:val="20"/>
              </w:rPr>
            </w:pPr>
            <w:r w:rsidRPr="00DA40C2">
              <w:rPr>
                <w:sz w:val="20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E8F22" w14:textId="77777777" w:rsidR="00940E51" w:rsidRPr="00DA40C2" w:rsidRDefault="00940E51" w:rsidP="00F14F9C">
            <w:pPr>
              <w:jc w:val="center"/>
              <w:rPr>
                <w:sz w:val="20"/>
              </w:rPr>
            </w:pPr>
            <w:r w:rsidRPr="00DA40C2">
              <w:rPr>
                <w:sz w:val="20"/>
              </w:rPr>
              <w:t>lowlan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55E989" w14:textId="77777777" w:rsidR="00940E51" w:rsidRPr="00DA40C2" w:rsidRDefault="00940E51" w:rsidP="00F14F9C">
            <w:pPr>
              <w:jc w:val="center"/>
              <w:rPr>
                <w:sz w:val="20"/>
              </w:rPr>
            </w:pPr>
            <w:r w:rsidRPr="00DA40C2">
              <w:rPr>
                <w:sz w:val="20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D12F9" w14:textId="77777777" w:rsidR="00940E51" w:rsidRPr="00DA40C2" w:rsidRDefault="00940E51" w:rsidP="00F14F9C">
            <w:pPr>
              <w:jc w:val="center"/>
              <w:rPr>
                <w:sz w:val="20"/>
              </w:rPr>
            </w:pPr>
            <w:r w:rsidRPr="00DA40C2">
              <w:rPr>
                <w:sz w:val="20"/>
              </w:rPr>
              <w:t>Mal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DAB02" w14:textId="77777777" w:rsidR="00940E51" w:rsidRPr="00DA40C2" w:rsidRDefault="00940E51" w:rsidP="00F14F9C">
            <w:pPr>
              <w:jc w:val="center"/>
              <w:rPr>
                <w:sz w:val="20"/>
              </w:rPr>
            </w:pPr>
            <w:r w:rsidRPr="00DA40C2">
              <w:rPr>
                <w:sz w:val="20"/>
              </w:rPr>
              <w:t>4.7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962952" w14:textId="77777777" w:rsidR="00940E51" w:rsidRPr="00DA40C2" w:rsidRDefault="00940E51" w:rsidP="00F14F9C">
            <w:pPr>
              <w:jc w:val="center"/>
              <w:rPr>
                <w:sz w:val="20"/>
              </w:rPr>
            </w:pPr>
            <w:r w:rsidRPr="00DA40C2">
              <w:rPr>
                <w:sz w:val="20"/>
              </w:rPr>
              <w:t>0.3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BBEE1B" w14:textId="77777777" w:rsidR="00940E51" w:rsidRPr="00DA40C2" w:rsidRDefault="00940E51" w:rsidP="00F14F9C">
            <w:pPr>
              <w:jc w:val="center"/>
              <w:rPr>
                <w:sz w:val="20"/>
              </w:rPr>
            </w:pPr>
            <w:r w:rsidRPr="00DA40C2">
              <w:rPr>
                <w:sz w:val="20"/>
              </w:rPr>
              <w:t>181.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AA47F2" w14:textId="77777777" w:rsidR="00940E51" w:rsidRPr="004463F5" w:rsidRDefault="00940E51" w:rsidP="00F14F9C">
            <w:pPr>
              <w:jc w:val="center"/>
              <w:rPr>
                <w:color w:val="000000" w:themeColor="text1"/>
                <w:sz w:val="20"/>
              </w:rPr>
            </w:pPr>
            <w:r w:rsidRPr="004463F5">
              <w:rPr>
                <w:color w:val="000000" w:themeColor="text1"/>
                <w:sz w:val="20"/>
              </w:rPr>
              <w:t>728.0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96C2FD" w14:textId="77777777" w:rsidR="00940E51" w:rsidRPr="00DA40C2" w:rsidRDefault="00940E51" w:rsidP="00F14F9C">
            <w:pPr>
              <w:jc w:val="center"/>
              <w:rPr>
                <w:sz w:val="20"/>
              </w:rPr>
            </w:pPr>
            <w:r w:rsidRPr="00DA40C2">
              <w:rPr>
                <w:sz w:val="20"/>
              </w:rPr>
              <w:t>154.9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C346F8" w14:textId="77777777" w:rsidR="00940E51" w:rsidRPr="00DA40C2" w:rsidRDefault="00940E51" w:rsidP="00F14F9C">
            <w:pPr>
              <w:jc w:val="center"/>
              <w:rPr>
                <w:sz w:val="20"/>
              </w:rPr>
            </w:pPr>
            <w:r w:rsidRPr="00DA40C2">
              <w:rPr>
                <w:sz w:val="20"/>
              </w:rPr>
              <w:t>223.4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865083" w14:textId="77777777" w:rsidR="00940E51" w:rsidRPr="00DA40C2" w:rsidRDefault="00940E51" w:rsidP="00F14F9C">
            <w:pPr>
              <w:jc w:val="center"/>
              <w:rPr>
                <w:sz w:val="20"/>
              </w:rPr>
            </w:pPr>
            <w:r w:rsidRPr="00DA40C2">
              <w:rPr>
                <w:sz w:val="20"/>
              </w:rPr>
              <w:t>157.16</w:t>
            </w:r>
          </w:p>
        </w:tc>
        <w:tc>
          <w:tcPr>
            <w:tcW w:w="7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ECBA92D" w14:textId="77777777" w:rsidR="00940E51" w:rsidRPr="00DA40C2" w:rsidRDefault="00940E51" w:rsidP="00F14F9C">
            <w:pPr>
              <w:spacing w:line="360" w:lineRule="auto"/>
              <w:jc w:val="center"/>
              <w:rPr>
                <w:sz w:val="20"/>
                <w:lang w:val="en-GB" w:eastAsia="en-GB"/>
              </w:rPr>
            </w:pPr>
            <w:r>
              <w:rPr>
                <w:sz w:val="20"/>
                <w:lang w:val="en-GB" w:eastAsia="en-GB"/>
              </w:rPr>
              <w:t>17-34</w:t>
            </w:r>
          </w:p>
        </w:tc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25F94A" w14:textId="77777777" w:rsidR="00940E51" w:rsidRPr="00DA40C2" w:rsidRDefault="00940E51" w:rsidP="00F14F9C">
            <w:pPr>
              <w:spacing w:line="360" w:lineRule="auto"/>
              <w:jc w:val="center"/>
              <w:rPr>
                <w:sz w:val="20"/>
                <w:lang w:val="en-GB" w:eastAsia="en-GB"/>
              </w:rPr>
            </w:pPr>
            <w:r>
              <w:rPr>
                <w:sz w:val="20"/>
                <w:lang w:val="en-GB" w:eastAsia="en-GB"/>
              </w:rPr>
              <w:t>30.1-33.9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D972D6" w14:textId="77777777" w:rsidR="00940E51" w:rsidRPr="00DA40C2" w:rsidRDefault="00940E51" w:rsidP="00F14F9C">
            <w:pPr>
              <w:spacing w:line="360" w:lineRule="auto"/>
              <w:jc w:val="center"/>
              <w:rPr>
                <w:sz w:val="20"/>
                <w:lang w:val="en-GB" w:eastAsia="en-GB"/>
              </w:rPr>
            </w:pPr>
            <w:r>
              <w:rPr>
                <w:sz w:val="20"/>
                <w:lang w:val="en-GB" w:eastAsia="en-GB"/>
              </w:rPr>
              <w:t>599-860</w:t>
            </w:r>
          </w:p>
        </w:tc>
      </w:tr>
      <w:tr w:rsidR="00940E51" w:rsidRPr="00DA40C2" w14:paraId="61CB5302" w14:textId="77777777" w:rsidTr="00F14F9C">
        <w:trPr>
          <w:trHeight w:val="255"/>
        </w:trPr>
        <w:tc>
          <w:tcPr>
            <w:tcW w:w="4247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C862FF" w14:textId="77777777" w:rsidR="00940E51" w:rsidRPr="00016B5C" w:rsidRDefault="00940E51" w:rsidP="00F14F9C">
            <w:pPr>
              <w:jc w:val="center"/>
              <w:rPr>
                <w:b/>
                <w:bCs/>
                <w:sz w:val="20"/>
              </w:rPr>
            </w:pPr>
            <w:r w:rsidRPr="00016B5C">
              <w:rPr>
                <w:b/>
                <w:bCs/>
                <w:sz w:val="20"/>
              </w:rPr>
              <w:t>Mea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8A93B3" w14:textId="77777777" w:rsidR="00940E51" w:rsidRPr="00DA40C2" w:rsidRDefault="00940E51" w:rsidP="00F14F9C">
            <w:pPr>
              <w:jc w:val="center"/>
              <w:rPr>
                <w:sz w:val="20"/>
              </w:rPr>
            </w:pPr>
            <w:r w:rsidRPr="00DA40C2">
              <w:rPr>
                <w:b/>
                <w:bCs/>
                <w:sz w:val="20"/>
              </w:rPr>
              <w:t>5.29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51034F" w14:textId="77777777" w:rsidR="00940E51" w:rsidRPr="00DA40C2" w:rsidRDefault="00940E51" w:rsidP="00F14F9C">
            <w:pPr>
              <w:jc w:val="center"/>
              <w:rPr>
                <w:sz w:val="20"/>
              </w:rPr>
            </w:pPr>
            <w:r w:rsidRPr="00DA40C2">
              <w:rPr>
                <w:b/>
                <w:bCs/>
                <w:sz w:val="20"/>
              </w:rPr>
              <w:t>0.2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F8B9E7" w14:textId="77777777" w:rsidR="00940E51" w:rsidRPr="00DA40C2" w:rsidRDefault="00940E51" w:rsidP="00F14F9C">
            <w:pPr>
              <w:jc w:val="center"/>
              <w:rPr>
                <w:sz w:val="20"/>
              </w:rPr>
            </w:pPr>
            <w:r w:rsidRPr="00DA40C2">
              <w:rPr>
                <w:b/>
                <w:bCs/>
                <w:sz w:val="20"/>
              </w:rPr>
              <w:t>14</w:t>
            </w:r>
            <w:r>
              <w:rPr>
                <w:b/>
                <w:bCs/>
                <w:sz w:val="20"/>
              </w:rPr>
              <w:t>3.4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00A257" w14:textId="77777777" w:rsidR="00940E51" w:rsidRPr="00DA40C2" w:rsidRDefault="00940E51" w:rsidP="00F14F9C">
            <w:pPr>
              <w:jc w:val="center"/>
              <w:rPr>
                <w:sz w:val="20"/>
              </w:rPr>
            </w:pPr>
            <w:r>
              <w:rPr>
                <w:b/>
                <w:bCs/>
                <w:sz w:val="20"/>
              </w:rPr>
              <w:t>576</w:t>
            </w:r>
            <w:r w:rsidRPr="00DA40C2">
              <w:rPr>
                <w:b/>
                <w:bCs/>
                <w:sz w:val="20"/>
              </w:rPr>
              <w:t>.</w:t>
            </w:r>
            <w:r>
              <w:rPr>
                <w:b/>
                <w:bCs/>
                <w:sz w:val="20"/>
              </w:rPr>
              <w:t>8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60D21F" w14:textId="77777777" w:rsidR="00940E51" w:rsidRPr="00DA40C2" w:rsidRDefault="00940E51" w:rsidP="00F14F9C">
            <w:pPr>
              <w:jc w:val="center"/>
              <w:rPr>
                <w:sz w:val="20"/>
              </w:rPr>
            </w:pPr>
            <w:r w:rsidRPr="00DA40C2">
              <w:rPr>
                <w:b/>
                <w:bCs/>
                <w:sz w:val="20"/>
              </w:rPr>
              <w:t>109.</w:t>
            </w:r>
            <w:r>
              <w:rPr>
                <w:b/>
                <w:bCs/>
                <w:sz w:val="20"/>
              </w:rPr>
              <w:t>8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69EC65" w14:textId="77777777" w:rsidR="00940E51" w:rsidRPr="00DA40C2" w:rsidRDefault="00940E51" w:rsidP="00F14F9C">
            <w:pPr>
              <w:jc w:val="center"/>
              <w:rPr>
                <w:sz w:val="2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9E9F34" w14:textId="77777777" w:rsidR="00940E51" w:rsidRPr="00DA40C2" w:rsidRDefault="00940E51" w:rsidP="00F14F9C">
            <w:pPr>
              <w:jc w:val="center"/>
              <w:rPr>
                <w:sz w:val="20"/>
              </w:rPr>
            </w:pPr>
          </w:p>
        </w:tc>
        <w:tc>
          <w:tcPr>
            <w:tcW w:w="7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34E76CA" w14:textId="77777777" w:rsidR="00940E51" w:rsidRDefault="00940E51" w:rsidP="00F14F9C">
            <w:pPr>
              <w:spacing w:line="360" w:lineRule="auto"/>
              <w:jc w:val="center"/>
              <w:rPr>
                <w:sz w:val="20"/>
                <w:lang w:val="en-GB" w:eastAsia="en-GB"/>
              </w:rPr>
            </w:pPr>
          </w:p>
        </w:tc>
        <w:tc>
          <w:tcPr>
            <w:tcW w:w="10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30089C" w14:textId="77777777" w:rsidR="00940E51" w:rsidRDefault="00940E51" w:rsidP="00F14F9C">
            <w:pPr>
              <w:spacing w:line="360" w:lineRule="auto"/>
              <w:jc w:val="center"/>
              <w:rPr>
                <w:sz w:val="20"/>
                <w:lang w:val="en-GB" w:eastAsia="en-GB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C731B8" w14:textId="77777777" w:rsidR="00940E51" w:rsidRDefault="00940E51" w:rsidP="00F14F9C">
            <w:pPr>
              <w:spacing w:line="360" w:lineRule="auto"/>
              <w:jc w:val="center"/>
              <w:rPr>
                <w:sz w:val="20"/>
                <w:lang w:val="en-GB" w:eastAsia="en-GB"/>
              </w:rPr>
            </w:pPr>
          </w:p>
        </w:tc>
      </w:tr>
    </w:tbl>
    <w:p w14:paraId="503C5489" w14:textId="32C7A395" w:rsidR="00940E51" w:rsidRDefault="00940E51" w:rsidP="00940E51">
      <w:pPr>
        <w:pStyle w:val="SMcaption"/>
        <w:spacing w:line="360" w:lineRule="auto"/>
        <w:jc w:val="center"/>
        <w:rPr>
          <w:sz w:val="20"/>
          <w:lang w:val="en-GB"/>
        </w:rPr>
      </w:pPr>
      <w:r w:rsidRPr="00DA40C2">
        <w:rPr>
          <w:b/>
          <w:sz w:val="20"/>
        </w:rPr>
        <w:t>Table S</w:t>
      </w:r>
      <w:r>
        <w:rPr>
          <w:b/>
          <w:sz w:val="20"/>
        </w:rPr>
        <w:t>2</w:t>
      </w:r>
      <w:r w:rsidRPr="00DA40C2">
        <w:rPr>
          <w:b/>
          <w:sz w:val="20"/>
        </w:rPr>
        <w:t>.</w:t>
      </w:r>
      <w:r w:rsidRPr="00DA40C2">
        <w:rPr>
          <w:sz w:val="20"/>
        </w:rPr>
        <w:t xml:space="preserve"> </w:t>
      </w:r>
      <w:r w:rsidR="002624FC">
        <w:rPr>
          <w:sz w:val="20"/>
        </w:rPr>
        <w:t xml:space="preserve">Altitude origin, </w:t>
      </w:r>
      <w:r w:rsidR="002624FC">
        <w:rPr>
          <w:sz w:val="20"/>
          <w:lang w:val="en-GB"/>
        </w:rPr>
        <w:t>b</w:t>
      </w:r>
      <w:r w:rsidRPr="00DA40C2">
        <w:rPr>
          <w:sz w:val="20"/>
          <w:lang w:val="en-GB"/>
        </w:rPr>
        <w:t xml:space="preserve">ody mass, </w:t>
      </w:r>
      <w:r w:rsidR="002624FC">
        <w:rPr>
          <w:sz w:val="20"/>
          <w:lang w:val="en-GB"/>
        </w:rPr>
        <w:t>r</w:t>
      </w:r>
      <w:r w:rsidR="00A908A2">
        <w:rPr>
          <w:sz w:val="20"/>
          <w:lang w:val="en-GB"/>
        </w:rPr>
        <w:t xml:space="preserve">esting </w:t>
      </w:r>
      <w:r w:rsidR="002624FC">
        <w:rPr>
          <w:sz w:val="20"/>
          <w:lang w:val="en-GB"/>
        </w:rPr>
        <w:t>m</w:t>
      </w:r>
      <w:r w:rsidR="00A908A2">
        <w:rPr>
          <w:sz w:val="20"/>
          <w:lang w:val="en-GB"/>
        </w:rPr>
        <w:t xml:space="preserve">etabolic </w:t>
      </w:r>
      <w:r w:rsidR="002624FC">
        <w:rPr>
          <w:sz w:val="20"/>
          <w:lang w:val="en-GB"/>
        </w:rPr>
        <w:t>r</w:t>
      </w:r>
      <w:r w:rsidR="00A908A2">
        <w:rPr>
          <w:sz w:val="20"/>
          <w:lang w:val="en-GB"/>
        </w:rPr>
        <w:t>ate (</w:t>
      </w:r>
      <w:r w:rsidRPr="00DA40C2">
        <w:rPr>
          <w:sz w:val="20"/>
          <w:lang w:val="en-GB"/>
        </w:rPr>
        <w:t>RMR</w:t>
      </w:r>
      <w:r w:rsidR="00A908A2">
        <w:rPr>
          <w:sz w:val="20"/>
          <w:lang w:val="en-GB"/>
        </w:rPr>
        <w:t>)</w:t>
      </w:r>
      <w:r w:rsidRPr="00DA40C2">
        <w:rPr>
          <w:sz w:val="20"/>
          <w:lang w:val="en-GB"/>
        </w:rPr>
        <w:t xml:space="preserve">, allometric predictions and body temperature </w:t>
      </w:r>
      <w:r w:rsidR="00A908A2">
        <w:rPr>
          <w:sz w:val="20"/>
          <w:lang w:val="en-GB"/>
        </w:rPr>
        <w:t xml:space="preserve">(Tb) </w:t>
      </w:r>
      <w:r w:rsidRPr="00DA40C2">
        <w:rPr>
          <w:sz w:val="20"/>
          <w:lang w:val="en-GB"/>
        </w:rPr>
        <w:t xml:space="preserve">data for 12 </w:t>
      </w:r>
      <w:r w:rsidRPr="00DA40C2">
        <w:rPr>
          <w:i/>
          <w:sz w:val="20"/>
          <w:lang w:val="en-GB"/>
        </w:rPr>
        <w:t>C. hoffmanni</w:t>
      </w:r>
      <w:r w:rsidRPr="00DA40C2">
        <w:rPr>
          <w:sz w:val="20"/>
          <w:lang w:val="en-GB"/>
        </w:rPr>
        <w:t xml:space="preserve"> sloths</w:t>
      </w:r>
      <w:r w:rsidR="00401C8A">
        <w:rPr>
          <w:sz w:val="20"/>
          <w:lang w:val="en-GB"/>
        </w:rPr>
        <w:t xml:space="preserve"> at different ambient temperatures (Ta).</w:t>
      </w:r>
    </w:p>
    <w:p w14:paraId="0B289EF2" w14:textId="77777777" w:rsidR="002228F1" w:rsidRDefault="002228F1"/>
    <w:sectPr w:rsidR="002228F1" w:rsidSect="00940E5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altName w:val="Calibri"/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0E51"/>
    <w:rsid w:val="0008009A"/>
    <w:rsid w:val="002228F1"/>
    <w:rsid w:val="002624FC"/>
    <w:rsid w:val="00401C8A"/>
    <w:rsid w:val="00754A86"/>
    <w:rsid w:val="008A6897"/>
    <w:rsid w:val="009331FA"/>
    <w:rsid w:val="00940E51"/>
    <w:rsid w:val="009F5DE7"/>
    <w:rsid w:val="00A908A2"/>
    <w:rsid w:val="00AA7838"/>
    <w:rsid w:val="00E328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15209E"/>
  <w15:chartTrackingRefBased/>
  <w15:docId w15:val="{63D2374A-0299-B648-B15E-1DA3D3F9B0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0E51"/>
    <w:rPr>
      <w:rFonts w:ascii="Times New Roman" w:eastAsia="Times New Roman" w:hAnsi="Times New Roman" w:cs="Times New Roman"/>
      <w:szCs w:val="2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940E5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40E5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40E51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  <w:lang w:val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40E51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szCs w:val="24"/>
      <w:lang w:val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40E51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:szCs w:val="24"/>
      <w:lang w:val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40E51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Cs w:val="24"/>
      <w:lang w:val="en-GB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40E51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szCs w:val="24"/>
      <w:lang w:val="en-GB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40E51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Cs w:val="24"/>
      <w:lang w:val="en-GB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40E51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40E5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40E5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40E5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40E51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40E51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40E5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40E5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40E5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40E5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40E5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940E5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40E51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GB"/>
    </w:rPr>
  </w:style>
  <w:style w:type="character" w:customStyle="1" w:styleId="SubtitleChar">
    <w:name w:val="Subtitle Char"/>
    <w:basedOn w:val="DefaultParagraphFont"/>
    <w:link w:val="Subtitle"/>
    <w:uiPriority w:val="11"/>
    <w:rsid w:val="00940E5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40E51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Cs w:val="24"/>
      <w:lang w:val="en-GB"/>
    </w:rPr>
  </w:style>
  <w:style w:type="character" w:customStyle="1" w:styleId="QuoteChar">
    <w:name w:val="Quote Char"/>
    <w:basedOn w:val="DefaultParagraphFont"/>
    <w:link w:val="Quote"/>
    <w:uiPriority w:val="29"/>
    <w:rsid w:val="00940E5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40E51"/>
    <w:pPr>
      <w:ind w:left="720"/>
      <w:contextualSpacing/>
    </w:pPr>
    <w:rPr>
      <w:rFonts w:asciiTheme="minorHAnsi" w:eastAsiaTheme="minorHAnsi" w:hAnsiTheme="minorHAnsi" w:cstheme="minorBidi"/>
      <w:szCs w:val="24"/>
      <w:lang w:val="en-GB"/>
    </w:rPr>
  </w:style>
  <w:style w:type="character" w:styleId="IntenseEmphasis">
    <w:name w:val="Intense Emphasis"/>
    <w:basedOn w:val="DefaultParagraphFont"/>
    <w:uiPriority w:val="21"/>
    <w:qFormat/>
    <w:rsid w:val="00940E5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40E5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szCs w:val="24"/>
      <w:lang w:val="en-GB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40E51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40E51"/>
    <w:rPr>
      <w:b/>
      <w:bCs/>
      <w:smallCaps/>
      <w:color w:val="2F5496" w:themeColor="accent1" w:themeShade="BF"/>
      <w:spacing w:val="5"/>
    </w:rPr>
  </w:style>
  <w:style w:type="paragraph" w:customStyle="1" w:styleId="SMcaption">
    <w:name w:val="SM caption"/>
    <w:basedOn w:val="Normal"/>
    <w:qFormat/>
    <w:rsid w:val="00940E5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1</Words>
  <Characters>1264</Characters>
  <Application>Microsoft Office Word</Application>
  <DocSecurity>0</DocSecurity>
  <Lines>10</Lines>
  <Paragraphs>2</Paragraphs>
  <ScaleCrop>false</ScaleCrop>
  <Company/>
  <LinksUpToDate>false</LinksUpToDate>
  <CharactersWithSpaces>1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cky Cliffe</dc:creator>
  <cp:keywords/>
  <dc:description/>
  <cp:lastModifiedBy>Becky Cliffe</cp:lastModifiedBy>
  <cp:revision>2</cp:revision>
  <dcterms:created xsi:type="dcterms:W3CDTF">2024-08-22T23:22:00Z</dcterms:created>
  <dcterms:modified xsi:type="dcterms:W3CDTF">2024-08-22T23:22:00Z</dcterms:modified>
</cp:coreProperties>
</file>